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349F2" w14:textId="3FAADA16" w:rsidR="00975632" w:rsidRPr="006264C5" w:rsidRDefault="00DE3424" w:rsidP="00884584">
      <w:pPr>
        <w:spacing w:line="240" w:lineRule="auto"/>
        <w:rPr>
          <w:b/>
          <w:bCs w:val="0"/>
          <w:lang w:val="en-CA"/>
        </w:rPr>
      </w:pPr>
      <w:r>
        <w:rPr>
          <w:b/>
          <w:bCs w:val="0"/>
          <w:lang w:val="en-CA"/>
        </w:rPr>
        <w:t>S</w:t>
      </w:r>
      <w:r w:rsidR="00BA1FBB">
        <w:rPr>
          <w:b/>
          <w:bCs w:val="0"/>
          <w:lang w:val="en-CA"/>
        </w:rPr>
        <w:t>3</w:t>
      </w:r>
      <w:r>
        <w:rPr>
          <w:b/>
          <w:bCs w:val="0"/>
          <w:lang w:val="en-CA"/>
        </w:rPr>
        <w:t xml:space="preserve"> Table</w:t>
      </w:r>
      <w:r w:rsidR="00975632" w:rsidRPr="006264C5">
        <w:rPr>
          <w:b/>
          <w:bCs w:val="0"/>
          <w:lang w:val="en-CA"/>
        </w:rPr>
        <w:t>.</w:t>
      </w:r>
      <w:r w:rsidR="006264C5" w:rsidRPr="006264C5">
        <w:rPr>
          <w:b/>
          <w:bCs w:val="0"/>
          <w:lang w:val="en-CA"/>
        </w:rPr>
        <w:t xml:space="preserve"> </w:t>
      </w:r>
      <w:r w:rsidR="00975632" w:rsidRPr="006264C5">
        <w:rPr>
          <w:b/>
          <w:bCs w:val="0"/>
          <w:lang w:val="en-CA"/>
        </w:rPr>
        <w:t>Programs’</w:t>
      </w:r>
      <w:r w:rsidR="00B81F4F">
        <w:rPr>
          <w:b/>
          <w:bCs w:val="0"/>
          <w:lang w:val="en-CA"/>
        </w:rPr>
        <w:t xml:space="preserve"> settings</w:t>
      </w:r>
      <w:r w:rsidR="00975632" w:rsidRPr="006264C5">
        <w:rPr>
          <w:b/>
          <w:bCs w:val="0"/>
          <w:lang w:val="en-CA"/>
        </w:rPr>
        <w:t>.</w:t>
      </w:r>
    </w:p>
    <w:p w14:paraId="7A7F9F2E" w14:textId="7EB34C75" w:rsidR="00884584" w:rsidRPr="00C87739" w:rsidRDefault="00884584" w:rsidP="00884584">
      <w:pPr>
        <w:spacing w:line="240" w:lineRule="auto"/>
        <w:rPr>
          <w:lang w:val="en-CA"/>
        </w:rPr>
      </w:pPr>
    </w:p>
    <w:tbl>
      <w:tblPr>
        <w:tblStyle w:val="Grilledutableau"/>
        <w:tblW w:w="11624" w:type="dxa"/>
        <w:tblInd w:w="-1990" w:type="dxa"/>
        <w:tblLook w:val="04A0" w:firstRow="1" w:lastRow="0" w:firstColumn="1" w:lastColumn="0" w:noHBand="0" w:noVBand="1"/>
      </w:tblPr>
      <w:tblGrid>
        <w:gridCol w:w="1296"/>
        <w:gridCol w:w="5792"/>
        <w:gridCol w:w="4536"/>
      </w:tblGrid>
      <w:tr w:rsidR="00975632" w:rsidRPr="00975632" w14:paraId="75F68B7F" w14:textId="77777777" w:rsidTr="00DF509B">
        <w:tc>
          <w:tcPr>
            <w:tcW w:w="1296" w:type="dxa"/>
          </w:tcPr>
          <w:p w14:paraId="4DFA92E9" w14:textId="654E63BF" w:rsidR="00975632" w:rsidRDefault="00975632" w:rsidP="00975632">
            <w:pPr>
              <w:rPr>
                <w:lang w:val="en-CA"/>
              </w:rPr>
            </w:pPr>
            <w:r w:rsidRPr="00E43BA5">
              <w:rPr>
                <w:b/>
                <w:bCs w:val="0"/>
                <w:sz w:val="18"/>
                <w:szCs w:val="18"/>
                <w:lang w:val="en-US"/>
              </w:rPr>
              <w:t>Reference</w:t>
            </w:r>
          </w:p>
        </w:tc>
        <w:tc>
          <w:tcPr>
            <w:tcW w:w="5792" w:type="dxa"/>
          </w:tcPr>
          <w:p w14:paraId="20E2C9B1" w14:textId="0B559552" w:rsidR="00975632" w:rsidRDefault="00975632" w:rsidP="00975632">
            <w:pPr>
              <w:rPr>
                <w:lang w:val="en-CA"/>
              </w:rPr>
            </w:pPr>
            <w:r w:rsidRPr="00E43BA5">
              <w:rPr>
                <w:b/>
                <w:bCs w:val="0"/>
                <w:sz w:val="18"/>
                <w:szCs w:val="18"/>
                <w:lang w:val="en-US"/>
              </w:rPr>
              <w:t xml:space="preserve">Program description </w:t>
            </w:r>
          </w:p>
        </w:tc>
        <w:tc>
          <w:tcPr>
            <w:tcW w:w="4536" w:type="dxa"/>
          </w:tcPr>
          <w:p w14:paraId="376044FF" w14:textId="6D4E12B9" w:rsidR="00975632" w:rsidRDefault="00975632" w:rsidP="00975632">
            <w:pPr>
              <w:rPr>
                <w:lang w:val="en-CA"/>
              </w:rPr>
            </w:pPr>
            <w:r w:rsidRPr="00E43BA5">
              <w:rPr>
                <w:b/>
                <w:bCs w:val="0"/>
                <w:sz w:val="18"/>
                <w:szCs w:val="18"/>
                <w:lang w:val="en-US"/>
              </w:rPr>
              <w:t>Program recommendations</w:t>
            </w:r>
          </w:p>
        </w:tc>
      </w:tr>
      <w:tr w:rsidR="00975632" w:rsidRPr="00BA1FBB" w14:paraId="226CEC16" w14:textId="77777777" w:rsidTr="00DF509B">
        <w:tc>
          <w:tcPr>
            <w:tcW w:w="1296" w:type="dxa"/>
          </w:tcPr>
          <w:p w14:paraId="67313C4A"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w:t>
            </w:r>
            <w:bookmarkStart w:id="0" w:name="_Hlk129091576"/>
            <w:r w:rsidRPr="00E43BA5">
              <w:rPr>
                <w:rFonts w:cs="Times New Roman"/>
                <w:sz w:val="18"/>
                <w:szCs w:val="18"/>
                <w:lang w:val="en-US"/>
              </w:rPr>
              <w:t xml:space="preserve">Bahrami, F., et al. (2016). </w:t>
            </w:r>
            <w:bookmarkEnd w:id="0"/>
          </w:p>
          <w:p w14:paraId="66E2D11A" w14:textId="77777777" w:rsidR="00975632" w:rsidRPr="00E43BA5" w:rsidRDefault="00975632" w:rsidP="00975632">
            <w:pPr>
              <w:rPr>
                <w:rFonts w:cs="Times New Roman"/>
                <w:sz w:val="18"/>
                <w:szCs w:val="18"/>
                <w:lang w:val="en-US"/>
              </w:rPr>
            </w:pPr>
          </w:p>
          <w:p w14:paraId="267CB3B4" w14:textId="77777777" w:rsidR="00975632" w:rsidRPr="00E43BA5" w:rsidRDefault="00975632" w:rsidP="00975632">
            <w:pPr>
              <w:rPr>
                <w:rFonts w:cs="Times New Roman"/>
                <w:sz w:val="18"/>
                <w:szCs w:val="18"/>
                <w:lang w:val="en-US"/>
              </w:rPr>
            </w:pPr>
          </w:p>
          <w:p w14:paraId="590C170B" w14:textId="77777777" w:rsidR="00975632" w:rsidRDefault="00975632" w:rsidP="00975632">
            <w:pPr>
              <w:rPr>
                <w:lang w:val="en-CA"/>
              </w:rPr>
            </w:pPr>
          </w:p>
        </w:tc>
        <w:tc>
          <w:tcPr>
            <w:tcW w:w="5792" w:type="dxa"/>
          </w:tcPr>
          <w:p w14:paraId="1906D164"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359BAA5E"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4 weeks – 56 sessions</w:t>
            </w:r>
          </w:p>
          <w:p w14:paraId="2FE3A51A"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4 times per week</w:t>
            </w:r>
          </w:p>
          <w:p w14:paraId="4B419ED3"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30-90 mins (progressive)</w:t>
            </w:r>
          </w:p>
          <w:p w14:paraId="2F76F053"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Kata; Karate techniques (martial art)</w:t>
            </w:r>
          </w:p>
          <w:p w14:paraId="00EE7AAB" w14:textId="77777777" w:rsidR="00975632" w:rsidRPr="00E43BA5" w:rsidRDefault="00975632" w:rsidP="00975632">
            <w:pPr>
              <w:jc w:val="both"/>
              <w:rPr>
                <w:sz w:val="16"/>
                <w:szCs w:val="16"/>
                <w:lang w:val="en-US"/>
              </w:rPr>
            </w:pPr>
            <w:r w:rsidRPr="00E43BA5">
              <w:rPr>
                <w:b/>
                <w:bCs w:val="0"/>
                <w:sz w:val="18"/>
                <w:szCs w:val="18"/>
                <w:lang w:val="en-US"/>
              </w:rPr>
              <w:t>Trainers:</w:t>
            </w:r>
            <w:r w:rsidRPr="00E43BA5">
              <w:rPr>
                <w:sz w:val="18"/>
                <w:szCs w:val="18"/>
                <w:lang w:val="en-US"/>
              </w:rPr>
              <w:t xml:space="preserve"> 20 qualified and certified trainers</w:t>
            </w:r>
          </w:p>
          <w:p w14:paraId="57E4B5C8"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20h training course assisted by an expert </w:t>
            </w:r>
          </w:p>
          <w:p w14:paraId="7C1E9451"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divided into 1:1 instruction followed by synchronized group practice</w:t>
            </w:r>
          </w:p>
          <w:p w14:paraId="3C2CEADA"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w:t>
            </w:r>
            <w:bookmarkStart w:id="1" w:name="_Hlk132648417"/>
            <w:r w:rsidRPr="00E43BA5">
              <w:rPr>
                <w:sz w:val="18"/>
                <w:szCs w:val="18"/>
                <w:lang w:val="en-US"/>
              </w:rPr>
              <w:t>used motivational techniques</w:t>
            </w:r>
            <w:bookmarkEnd w:id="1"/>
          </w:p>
          <w:p w14:paraId="3FDCEE52" w14:textId="223A77C0"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19AF8ACC" w14:textId="3810D053" w:rsidR="00975632" w:rsidRDefault="00975632" w:rsidP="009A15AE">
            <w:pPr>
              <w:jc w:val="both"/>
              <w:rPr>
                <w:lang w:val="en-CA"/>
              </w:rPr>
            </w:pPr>
            <w:r w:rsidRPr="00E43BA5">
              <w:rPr>
                <w:sz w:val="18"/>
                <w:szCs w:val="18"/>
                <w:lang w:val="en-US"/>
              </w:rPr>
              <w:t>Additional studies are needed as well as investigations of specific mechanisms demonstrating communication benefits of physical exercise for children with ASD.</w:t>
            </w:r>
          </w:p>
        </w:tc>
      </w:tr>
      <w:tr w:rsidR="00975632" w:rsidRPr="00BA1FBB" w14:paraId="4D2784BE" w14:textId="77777777" w:rsidTr="00DF509B">
        <w:tc>
          <w:tcPr>
            <w:tcW w:w="1296" w:type="dxa"/>
          </w:tcPr>
          <w:p w14:paraId="7814D63E" w14:textId="77777777" w:rsidR="00975632" w:rsidRPr="00DF509B" w:rsidRDefault="00975632" w:rsidP="00975632">
            <w:pPr>
              <w:autoSpaceDE w:val="0"/>
              <w:autoSpaceDN w:val="0"/>
              <w:adjustRightInd w:val="0"/>
              <w:jc w:val="both"/>
              <w:rPr>
                <w:rFonts w:cs="Times New Roman"/>
                <w:sz w:val="18"/>
                <w:szCs w:val="18"/>
              </w:rPr>
            </w:pPr>
            <w:r w:rsidRPr="009A6B96">
              <w:rPr>
                <w:rFonts w:cs="Times New Roman"/>
                <w:sz w:val="18"/>
                <w:szCs w:val="18"/>
              </w:rPr>
              <w:t>2.</w:t>
            </w:r>
            <w:r w:rsidRPr="009A6B96">
              <w:rPr>
                <w:sz w:val="18"/>
                <w:szCs w:val="18"/>
              </w:rPr>
              <w:t xml:space="preserve"> </w:t>
            </w:r>
            <w:bookmarkStart w:id="2" w:name="_Hlk132648531"/>
            <w:r w:rsidRPr="009A6B96">
              <w:rPr>
                <w:rFonts w:cs="Times New Roman"/>
                <w:sz w:val="18"/>
                <w:szCs w:val="18"/>
              </w:rPr>
              <w:t xml:space="preserve">Chen, C. C., et al. </w:t>
            </w:r>
            <w:r w:rsidRPr="00DF509B">
              <w:rPr>
                <w:rFonts w:cs="Times New Roman"/>
                <w:sz w:val="18"/>
                <w:szCs w:val="18"/>
              </w:rPr>
              <w:t>(2019)</w:t>
            </w:r>
          </w:p>
          <w:bookmarkEnd w:id="2"/>
          <w:p w14:paraId="526BFD69" w14:textId="77777777" w:rsidR="00975632" w:rsidRPr="00DF509B" w:rsidRDefault="00975632" w:rsidP="00975632">
            <w:pPr>
              <w:autoSpaceDE w:val="0"/>
              <w:autoSpaceDN w:val="0"/>
              <w:adjustRightInd w:val="0"/>
              <w:jc w:val="both"/>
              <w:rPr>
                <w:rFonts w:cs="Times New Roman"/>
                <w:sz w:val="18"/>
                <w:szCs w:val="18"/>
              </w:rPr>
            </w:pPr>
          </w:p>
          <w:p w14:paraId="1EC922EF" w14:textId="77777777" w:rsidR="00975632" w:rsidRPr="00DF509B" w:rsidRDefault="00975632" w:rsidP="00975632"/>
        </w:tc>
        <w:tc>
          <w:tcPr>
            <w:tcW w:w="5792" w:type="dxa"/>
          </w:tcPr>
          <w:p w14:paraId="13E58CC6"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6856436C" w14:textId="77777777" w:rsidR="00975632" w:rsidRPr="00E43BA5" w:rsidRDefault="00975632" w:rsidP="00975632">
            <w:pPr>
              <w:jc w:val="both"/>
              <w:rPr>
                <w:sz w:val="18"/>
                <w:szCs w:val="18"/>
                <w:lang w:val="en-US"/>
              </w:rPr>
            </w:pPr>
            <w:r w:rsidRPr="00E43BA5">
              <w:rPr>
                <w:b/>
                <w:bCs w:val="0"/>
                <w:sz w:val="18"/>
                <w:szCs w:val="18"/>
                <w:lang w:val="en-US"/>
              </w:rPr>
              <w:t>Length:</w:t>
            </w:r>
            <w:r>
              <w:rPr>
                <w:b/>
                <w:bCs w:val="0"/>
                <w:sz w:val="18"/>
                <w:szCs w:val="18"/>
                <w:lang w:val="en-US"/>
              </w:rPr>
              <w:t xml:space="preserve"> </w:t>
            </w:r>
            <w:r w:rsidRPr="00E43BA5">
              <w:rPr>
                <w:sz w:val="18"/>
                <w:szCs w:val="18"/>
                <w:lang w:val="en-US"/>
              </w:rPr>
              <w:t>15 weeks</w:t>
            </w:r>
          </w:p>
          <w:p w14:paraId="5065689D"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 </w:t>
            </w:r>
          </w:p>
          <w:p w14:paraId="5D6B3BD4"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50 mins per session</w:t>
            </w:r>
          </w:p>
          <w:p w14:paraId="75E32A53"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Soccer</w:t>
            </w:r>
          </w:p>
          <w:p w14:paraId="26DBAB17"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coaches with experience for teaching individuals with ID</w:t>
            </w:r>
          </w:p>
          <w:p w14:paraId="543F4B6D"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1B3D65AC"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peered participants (ID participant with participant without ID)</w:t>
            </w:r>
          </w:p>
          <w:p w14:paraId="1D723F7E" w14:textId="77777777" w:rsidR="00975632" w:rsidRPr="00E43BA5" w:rsidRDefault="00975632" w:rsidP="00975632">
            <w:pPr>
              <w:jc w:val="both"/>
              <w:rPr>
                <w:sz w:val="18"/>
                <w:szCs w:val="18"/>
                <w:lang w:val="en-US"/>
              </w:rPr>
            </w:pPr>
            <w:r w:rsidRPr="00E43BA5">
              <w:rPr>
                <w:b/>
                <w:bCs w:val="0"/>
                <w:sz w:val="18"/>
                <w:szCs w:val="18"/>
                <w:lang w:val="en-US"/>
              </w:rPr>
              <w:t xml:space="preserve">Additional details: </w:t>
            </w:r>
            <w:r w:rsidRPr="00E43BA5">
              <w:rPr>
                <w:sz w:val="18"/>
                <w:szCs w:val="18"/>
                <w:lang w:val="en-US"/>
              </w:rPr>
              <w:t>sessions are as follow: warm-up (10 mins), practice (20 mins), soccer games (10 mins), cool-down (10 mins)</w:t>
            </w:r>
          </w:p>
          <w:p w14:paraId="254DFBAC" w14:textId="42FA8D9B"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21173C11" w14:textId="77777777" w:rsidR="00975632" w:rsidRPr="00E43BA5" w:rsidRDefault="00975632" w:rsidP="009A15AE">
            <w:pPr>
              <w:jc w:val="both"/>
              <w:rPr>
                <w:sz w:val="18"/>
                <w:szCs w:val="18"/>
                <w:lang w:val="en-US"/>
              </w:rPr>
            </w:pPr>
            <w:r w:rsidRPr="00E43BA5">
              <w:rPr>
                <w:sz w:val="18"/>
                <w:szCs w:val="18"/>
                <w:lang w:val="en-US"/>
              </w:rPr>
              <w:t>Social support in the inclusive sport environment may be a good platform that provided feeling of enjoyment or interest to participants with ID and moved their sport motivation from extrinsically toward intrinsically.</w:t>
            </w:r>
          </w:p>
          <w:p w14:paraId="136819F7" w14:textId="77777777" w:rsidR="00975632" w:rsidRPr="00E43BA5" w:rsidRDefault="00975632" w:rsidP="009A15AE">
            <w:pPr>
              <w:jc w:val="both"/>
              <w:rPr>
                <w:sz w:val="18"/>
                <w:szCs w:val="18"/>
                <w:lang w:val="en-US"/>
              </w:rPr>
            </w:pPr>
          </w:p>
          <w:p w14:paraId="1BB8DEA4" w14:textId="77777777" w:rsidR="00975632" w:rsidRPr="00E43BA5" w:rsidRDefault="00975632" w:rsidP="009A15AE">
            <w:pPr>
              <w:jc w:val="both"/>
              <w:rPr>
                <w:sz w:val="18"/>
                <w:szCs w:val="18"/>
                <w:lang w:val="en-US"/>
              </w:rPr>
            </w:pPr>
            <w:r w:rsidRPr="00E43BA5">
              <w:rPr>
                <w:sz w:val="18"/>
                <w:szCs w:val="18"/>
                <w:lang w:val="en-US"/>
              </w:rPr>
              <w:t>Future studies will be needed to understand whether exercise can lead to sustained psychological benefits in this population.</w:t>
            </w:r>
          </w:p>
          <w:p w14:paraId="1E41FF1D" w14:textId="77777777" w:rsidR="00975632" w:rsidRPr="00E43BA5" w:rsidRDefault="00975632" w:rsidP="009A15AE">
            <w:pPr>
              <w:jc w:val="both"/>
              <w:rPr>
                <w:sz w:val="18"/>
                <w:szCs w:val="18"/>
                <w:lang w:val="en-US"/>
              </w:rPr>
            </w:pPr>
          </w:p>
          <w:p w14:paraId="3BBCCEF3" w14:textId="64E4C497" w:rsidR="00975632" w:rsidRDefault="00975632" w:rsidP="009A15AE">
            <w:pPr>
              <w:jc w:val="both"/>
              <w:rPr>
                <w:lang w:val="en-CA"/>
              </w:rPr>
            </w:pPr>
            <w:r>
              <w:rPr>
                <w:sz w:val="18"/>
                <w:szCs w:val="18"/>
                <w:lang w:val="en-US"/>
              </w:rPr>
              <w:t xml:space="preserve">Future </w:t>
            </w:r>
            <w:r w:rsidRPr="00E43BA5">
              <w:rPr>
                <w:sz w:val="18"/>
                <w:szCs w:val="18"/>
                <w:lang w:val="en-US"/>
              </w:rPr>
              <w:t>studies should also include other physiological measures, such as EEG and enjoyment scale, to identify their potential relationship between physical activity, cognitive performance and affective response.</w:t>
            </w:r>
          </w:p>
        </w:tc>
      </w:tr>
      <w:tr w:rsidR="00975632" w:rsidRPr="00BA1FBB" w14:paraId="6C7CB581" w14:textId="77777777" w:rsidTr="00DF509B">
        <w:tc>
          <w:tcPr>
            <w:tcW w:w="1296" w:type="dxa"/>
          </w:tcPr>
          <w:p w14:paraId="48B08A97" w14:textId="3756B284" w:rsidR="00975632" w:rsidRPr="00DF509B" w:rsidRDefault="00975632" w:rsidP="00975632">
            <w:r w:rsidRPr="009A6B96">
              <w:rPr>
                <w:rFonts w:cs="Times New Roman"/>
                <w:sz w:val="18"/>
                <w:szCs w:val="18"/>
              </w:rPr>
              <w:t xml:space="preserve">3. Chen, C. C., et al. </w:t>
            </w:r>
            <w:r w:rsidRPr="00DF509B">
              <w:rPr>
                <w:rFonts w:cs="Times New Roman"/>
                <w:sz w:val="18"/>
                <w:szCs w:val="18"/>
              </w:rPr>
              <w:t xml:space="preserve">(2019). </w:t>
            </w:r>
          </w:p>
        </w:tc>
        <w:tc>
          <w:tcPr>
            <w:tcW w:w="5792" w:type="dxa"/>
          </w:tcPr>
          <w:p w14:paraId="140B4DBE"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10B2390F"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5 weeks</w:t>
            </w:r>
          </w:p>
          <w:p w14:paraId="2043AF6C"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 </w:t>
            </w:r>
          </w:p>
          <w:p w14:paraId="5FAD73D6"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50 mins per session</w:t>
            </w:r>
          </w:p>
          <w:p w14:paraId="1C41BC06"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Soccer</w:t>
            </w:r>
          </w:p>
          <w:p w14:paraId="20D6FF82"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soccer coaches with experience for teaching individuals with ID</w:t>
            </w:r>
          </w:p>
          <w:p w14:paraId="7314E315"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03589A10"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peered participants (ID participant with participant without ID)</w:t>
            </w:r>
          </w:p>
          <w:p w14:paraId="791B0DFC"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sessions are as follow: warm-up exercises, practice, soccer games, cool-down</w:t>
            </w:r>
          </w:p>
          <w:p w14:paraId="37C18F35" w14:textId="1DF462E7"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4382F030" w14:textId="77777777" w:rsidR="00975632" w:rsidRPr="00E43BA5" w:rsidRDefault="00975632" w:rsidP="00336883">
            <w:pPr>
              <w:jc w:val="both"/>
              <w:rPr>
                <w:sz w:val="18"/>
                <w:szCs w:val="18"/>
                <w:lang w:val="en-US"/>
              </w:rPr>
            </w:pPr>
            <w:r w:rsidRPr="00E43BA5">
              <w:rPr>
                <w:sz w:val="18"/>
                <w:szCs w:val="18"/>
                <w:lang w:val="en-US"/>
              </w:rPr>
              <w:t>Future studies may consider the past sport experience or accomplishment as the covariant into data analysis.</w:t>
            </w:r>
          </w:p>
          <w:p w14:paraId="11454B17" w14:textId="77777777" w:rsidR="00975632" w:rsidRPr="00E43BA5" w:rsidRDefault="00975632" w:rsidP="00336883">
            <w:pPr>
              <w:jc w:val="both"/>
              <w:rPr>
                <w:sz w:val="18"/>
                <w:szCs w:val="18"/>
                <w:lang w:val="en-US"/>
              </w:rPr>
            </w:pPr>
          </w:p>
          <w:p w14:paraId="2A5E692E" w14:textId="77777777" w:rsidR="00975632" w:rsidRPr="00E43BA5" w:rsidRDefault="00975632" w:rsidP="00336883">
            <w:pPr>
              <w:jc w:val="both"/>
              <w:rPr>
                <w:sz w:val="18"/>
                <w:szCs w:val="18"/>
                <w:lang w:val="en-US"/>
              </w:rPr>
            </w:pPr>
            <w:r w:rsidRPr="00E43BA5">
              <w:rPr>
                <w:sz w:val="18"/>
                <w:szCs w:val="18"/>
                <w:lang w:val="en-US"/>
              </w:rPr>
              <w:t>Further investigations are still needed to study with larger sample size, more reliable measures as well as participants’ psychological attributes.</w:t>
            </w:r>
          </w:p>
          <w:p w14:paraId="02F5C98E" w14:textId="77777777" w:rsidR="00975632" w:rsidRPr="00E43BA5" w:rsidRDefault="00975632" w:rsidP="00336883">
            <w:pPr>
              <w:jc w:val="both"/>
              <w:rPr>
                <w:sz w:val="18"/>
                <w:szCs w:val="18"/>
                <w:lang w:val="en-US"/>
              </w:rPr>
            </w:pPr>
          </w:p>
          <w:p w14:paraId="179FC19E" w14:textId="5AD9BA47" w:rsidR="00975632" w:rsidRDefault="00975632" w:rsidP="00336883">
            <w:pPr>
              <w:jc w:val="both"/>
              <w:rPr>
                <w:lang w:val="en-CA"/>
              </w:rPr>
            </w:pPr>
            <w:r w:rsidRPr="00E43BA5">
              <w:rPr>
                <w:sz w:val="18"/>
                <w:szCs w:val="18"/>
                <w:lang w:val="en-US"/>
              </w:rPr>
              <w:t>Findings can encourage coaches, school</w:t>
            </w:r>
            <w:r w:rsidR="00F62934">
              <w:rPr>
                <w:sz w:val="18"/>
                <w:szCs w:val="18"/>
                <w:lang w:val="en-US"/>
              </w:rPr>
              <w:t xml:space="preserve"> </w:t>
            </w:r>
            <w:r w:rsidRPr="00E43BA5">
              <w:rPr>
                <w:sz w:val="18"/>
                <w:szCs w:val="18"/>
                <w:lang w:val="en-US"/>
              </w:rPr>
              <w:t>teachers, and community leaders to implement the inclusive sport programs in their respective areas and may exert a positive influence on attitudes and awareness, education and policy changes to ensure greater sport opportunities for individuals with ID.</w:t>
            </w:r>
          </w:p>
        </w:tc>
      </w:tr>
      <w:tr w:rsidR="00975632" w:rsidRPr="00BA1FBB" w14:paraId="64B40265" w14:textId="77777777" w:rsidTr="00DF509B">
        <w:tc>
          <w:tcPr>
            <w:tcW w:w="1296" w:type="dxa"/>
          </w:tcPr>
          <w:p w14:paraId="3FA4C786"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 xml:space="preserve">4. </w:t>
            </w:r>
            <w:bookmarkStart w:id="3" w:name="_Hlk132648577"/>
            <w:r w:rsidRPr="00E43BA5">
              <w:rPr>
                <w:rFonts w:cs="Times New Roman"/>
                <w:sz w:val="18"/>
                <w:szCs w:val="18"/>
                <w:lang w:val="en-US"/>
              </w:rPr>
              <w:t>Choi,</w:t>
            </w:r>
            <w:bookmarkEnd w:id="3"/>
            <w:r w:rsidRPr="00E43BA5">
              <w:rPr>
                <w:rFonts w:cs="Times New Roman"/>
                <w:sz w:val="18"/>
                <w:szCs w:val="18"/>
                <w:lang w:val="en-US"/>
              </w:rPr>
              <w:t xml:space="preserve"> P. H. N. and S. Y. Cheung (2016).</w:t>
            </w:r>
          </w:p>
          <w:p w14:paraId="2F873600" w14:textId="77777777" w:rsidR="00975632" w:rsidRPr="00E43BA5" w:rsidRDefault="00975632" w:rsidP="00975632">
            <w:pPr>
              <w:autoSpaceDE w:val="0"/>
              <w:autoSpaceDN w:val="0"/>
              <w:adjustRightInd w:val="0"/>
              <w:jc w:val="both"/>
              <w:rPr>
                <w:rFonts w:cs="Times New Roman"/>
                <w:sz w:val="18"/>
                <w:szCs w:val="18"/>
                <w:lang w:val="en-US"/>
              </w:rPr>
            </w:pPr>
          </w:p>
          <w:p w14:paraId="5C6DF694" w14:textId="77777777" w:rsidR="00975632" w:rsidRDefault="00975632" w:rsidP="00975632">
            <w:pPr>
              <w:rPr>
                <w:lang w:val="en-CA"/>
              </w:rPr>
            </w:pPr>
          </w:p>
        </w:tc>
        <w:tc>
          <w:tcPr>
            <w:tcW w:w="5792" w:type="dxa"/>
          </w:tcPr>
          <w:p w14:paraId="712F5B10"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40C57670"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8 weeks</w:t>
            </w:r>
          </w:p>
          <w:p w14:paraId="725D89D1"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3 times per week (24 sessions)</w:t>
            </w:r>
          </w:p>
          <w:p w14:paraId="097CFCAF" w14:textId="33E4F6C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w:t>
            </w:r>
            <w:r w:rsidR="002C43BB">
              <w:rPr>
                <w:sz w:val="18"/>
                <w:szCs w:val="18"/>
                <w:lang w:val="en-US"/>
              </w:rPr>
              <w:t>60 mins</w:t>
            </w:r>
          </w:p>
          <w:p w14:paraId="1AF66C77" w14:textId="77777777" w:rsidR="00975632" w:rsidRPr="00E43BA5" w:rsidRDefault="00975632" w:rsidP="00975632">
            <w:pPr>
              <w:jc w:val="both"/>
              <w:rPr>
                <w:sz w:val="18"/>
                <w:szCs w:val="18"/>
                <w:lang w:val="en-US"/>
              </w:rPr>
            </w:pPr>
            <w:r w:rsidRPr="00E43BA5">
              <w:rPr>
                <w:b/>
                <w:bCs w:val="0"/>
                <w:sz w:val="18"/>
                <w:szCs w:val="18"/>
                <w:lang w:val="en-US"/>
              </w:rPr>
              <w:t>Physical activity:</w:t>
            </w:r>
            <w:r>
              <w:rPr>
                <w:b/>
                <w:bCs w:val="0"/>
                <w:sz w:val="18"/>
                <w:szCs w:val="18"/>
                <w:lang w:val="en-US"/>
              </w:rPr>
              <w:t xml:space="preserve"> </w:t>
            </w:r>
            <w:r w:rsidRPr="00E43BA5">
              <w:rPr>
                <w:sz w:val="18"/>
                <w:szCs w:val="18"/>
                <w:lang w:val="en-US"/>
              </w:rPr>
              <w:t xml:space="preserve">Physical activity stations </w:t>
            </w:r>
          </w:p>
          <w:p w14:paraId="7AABCF1E"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6 instructors </w:t>
            </w:r>
          </w:p>
          <w:p w14:paraId="2C35B373"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undergraduate students who had experience in providing activities to children with ID and had been involved in the pilot study</w:t>
            </w:r>
          </w:p>
          <w:p w14:paraId="23321EDE"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3 groups of 6 participants</w:t>
            </w:r>
          </w:p>
          <w:p w14:paraId="54D6E731"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each station lasted for 15 mins</w:t>
            </w:r>
          </w:p>
          <w:p w14:paraId="01996B9A" w14:textId="537013A6"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0DAEA0C6" w14:textId="77777777" w:rsidR="00975632" w:rsidRPr="00E43BA5" w:rsidRDefault="00975632" w:rsidP="003E35BA">
            <w:pPr>
              <w:jc w:val="both"/>
              <w:rPr>
                <w:sz w:val="18"/>
                <w:szCs w:val="18"/>
                <w:lang w:val="en-US"/>
              </w:rPr>
            </w:pPr>
            <w:r w:rsidRPr="00E43BA5">
              <w:rPr>
                <w:sz w:val="18"/>
                <w:szCs w:val="18"/>
                <w:lang w:val="en-US"/>
              </w:rPr>
              <w:t>The results of the study suggest that the after-school time frame can be used to supplement the teaching from special-school teachers.</w:t>
            </w:r>
          </w:p>
          <w:p w14:paraId="7F5A7AC2" w14:textId="77777777" w:rsidR="00975632" w:rsidRPr="00E43BA5" w:rsidRDefault="00975632" w:rsidP="003E35BA">
            <w:pPr>
              <w:jc w:val="both"/>
              <w:rPr>
                <w:sz w:val="18"/>
                <w:szCs w:val="18"/>
                <w:lang w:val="en-US"/>
              </w:rPr>
            </w:pPr>
          </w:p>
          <w:p w14:paraId="4D245279" w14:textId="77777777" w:rsidR="00975632" w:rsidRPr="00E43BA5" w:rsidRDefault="00975632" w:rsidP="003E35BA">
            <w:pPr>
              <w:jc w:val="both"/>
              <w:rPr>
                <w:sz w:val="18"/>
                <w:szCs w:val="18"/>
                <w:lang w:val="en-US"/>
              </w:rPr>
            </w:pPr>
            <w:r w:rsidRPr="00E43BA5">
              <w:rPr>
                <w:sz w:val="18"/>
                <w:szCs w:val="18"/>
                <w:lang w:val="en-US"/>
              </w:rPr>
              <w:t xml:space="preserve">Currently, after-school programs rarely exist. </w:t>
            </w:r>
          </w:p>
          <w:p w14:paraId="057CB850" w14:textId="77777777" w:rsidR="00975632" w:rsidRPr="00E43BA5" w:rsidRDefault="00975632" w:rsidP="003E35BA">
            <w:pPr>
              <w:jc w:val="both"/>
              <w:rPr>
                <w:sz w:val="18"/>
                <w:szCs w:val="18"/>
                <w:lang w:val="en-US"/>
              </w:rPr>
            </w:pPr>
          </w:p>
          <w:p w14:paraId="1CB78C10" w14:textId="77777777" w:rsidR="00975632" w:rsidRPr="00E43BA5" w:rsidRDefault="00975632" w:rsidP="003E35BA">
            <w:pPr>
              <w:jc w:val="both"/>
              <w:rPr>
                <w:sz w:val="18"/>
                <w:szCs w:val="18"/>
                <w:lang w:val="en-US"/>
              </w:rPr>
            </w:pPr>
            <w:r w:rsidRPr="00E43BA5">
              <w:rPr>
                <w:sz w:val="18"/>
                <w:szCs w:val="18"/>
                <w:lang w:val="en-US"/>
              </w:rPr>
              <w:t>Future longitudinal studies are needed to explore the long-term benefits of PA participation and the effectiveness of short PA programs in motivating and sustaining PA participation in children with ID.</w:t>
            </w:r>
          </w:p>
          <w:p w14:paraId="488501BA" w14:textId="77777777" w:rsidR="00975632" w:rsidRPr="00E43BA5" w:rsidRDefault="00975632" w:rsidP="00975632">
            <w:pPr>
              <w:jc w:val="both"/>
              <w:rPr>
                <w:sz w:val="18"/>
                <w:szCs w:val="18"/>
                <w:lang w:val="en-US"/>
              </w:rPr>
            </w:pPr>
          </w:p>
          <w:p w14:paraId="75C1B2A2" w14:textId="31A01416" w:rsidR="00975632" w:rsidRDefault="00975632" w:rsidP="00B4385B">
            <w:pPr>
              <w:jc w:val="both"/>
              <w:rPr>
                <w:lang w:val="en-CA"/>
              </w:rPr>
            </w:pPr>
            <w:r w:rsidRPr="00E43BA5">
              <w:rPr>
                <w:sz w:val="18"/>
                <w:szCs w:val="18"/>
                <w:lang w:val="en-US"/>
              </w:rPr>
              <w:t>Further studies have larger sample sizes and incorporate more schools to examine the interaction of the intervention program with the environment on effecting change in children.</w:t>
            </w:r>
          </w:p>
        </w:tc>
      </w:tr>
      <w:tr w:rsidR="00975632" w:rsidRPr="00BA1FBB" w14:paraId="1BEE6577" w14:textId="77777777" w:rsidTr="00DF509B">
        <w:tc>
          <w:tcPr>
            <w:tcW w:w="1296" w:type="dxa"/>
          </w:tcPr>
          <w:p w14:paraId="40276B77" w14:textId="652F6FD3" w:rsidR="00975632" w:rsidRDefault="00975632" w:rsidP="00975632">
            <w:pPr>
              <w:rPr>
                <w:lang w:val="en-CA"/>
              </w:rPr>
            </w:pPr>
            <w:r w:rsidRPr="00E43BA5">
              <w:rPr>
                <w:rFonts w:cs="Times New Roman"/>
                <w:sz w:val="18"/>
                <w:szCs w:val="18"/>
                <w:lang w:val="en-US"/>
              </w:rPr>
              <w:lastRenderedPageBreak/>
              <w:t>5.Collins, K. and K. Staples (2017).</w:t>
            </w:r>
          </w:p>
        </w:tc>
        <w:tc>
          <w:tcPr>
            <w:tcW w:w="5792" w:type="dxa"/>
          </w:tcPr>
          <w:p w14:paraId="67E1D7B4"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5E1CFD5D"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0 weeks</w:t>
            </w:r>
          </w:p>
          <w:p w14:paraId="1930C4FC"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once a week </w:t>
            </w:r>
          </w:p>
          <w:p w14:paraId="7F01B61C"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90 mins </w:t>
            </w:r>
          </w:p>
          <w:p w14:paraId="7FB443B5"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Development of fundamental movements skills, sports, physical activity stations related to sport </w:t>
            </w:r>
          </w:p>
          <w:p w14:paraId="41967A8E"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coaches were undergraduate students in kinesiology, education, and social work</w:t>
            </w:r>
          </w:p>
          <w:p w14:paraId="44E8608B"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21CC8EDD"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divided in 4 teams </w:t>
            </w:r>
          </w:p>
          <w:p w14:paraId="3F916A02"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2 different sports each week</w:t>
            </w:r>
          </w:p>
          <w:p w14:paraId="435278B7" w14:textId="489CB1A2"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3E5764B3" w14:textId="77777777" w:rsidR="00975632" w:rsidRPr="00E43BA5" w:rsidRDefault="00975632" w:rsidP="000D298D">
            <w:pPr>
              <w:jc w:val="both"/>
              <w:rPr>
                <w:sz w:val="18"/>
                <w:szCs w:val="18"/>
                <w:lang w:val="en-US"/>
              </w:rPr>
            </w:pPr>
            <w:r w:rsidRPr="00E43BA5">
              <w:rPr>
                <w:sz w:val="18"/>
                <w:szCs w:val="18"/>
                <w:lang w:val="en-US"/>
              </w:rPr>
              <w:t>Programming needs to provide an opportunity to participate yet find a balance between improving fitness and creating a fun environment where the child is more apt to want to return for the next session.</w:t>
            </w:r>
          </w:p>
          <w:p w14:paraId="39BF007E" w14:textId="77777777" w:rsidR="00975632" w:rsidRPr="00E43BA5" w:rsidRDefault="00975632" w:rsidP="000D298D">
            <w:pPr>
              <w:jc w:val="both"/>
              <w:rPr>
                <w:sz w:val="18"/>
                <w:szCs w:val="18"/>
                <w:lang w:val="en-US"/>
              </w:rPr>
            </w:pPr>
          </w:p>
          <w:p w14:paraId="6F82B6F7" w14:textId="77777777" w:rsidR="00975632" w:rsidRPr="00E43BA5" w:rsidRDefault="00975632" w:rsidP="000D298D">
            <w:pPr>
              <w:jc w:val="both"/>
              <w:rPr>
                <w:sz w:val="18"/>
                <w:szCs w:val="18"/>
                <w:lang w:val="en-US"/>
              </w:rPr>
            </w:pPr>
            <w:r w:rsidRPr="00E43BA5">
              <w:rPr>
                <w:sz w:val="18"/>
                <w:szCs w:val="18"/>
                <w:lang w:val="en-US"/>
              </w:rPr>
              <w:t>The programs available must be feasible and realistic for families of children with IDD to commit to.</w:t>
            </w:r>
          </w:p>
          <w:p w14:paraId="04B20FBB" w14:textId="77777777" w:rsidR="00975632" w:rsidRPr="00E43BA5" w:rsidRDefault="00975632" w:rsidP="000D298D">
            <w:pPr>
              <w:jc w:val="both"/>
              <w:rPr>
                <w:sz w:val="18"/>
                <w:szCs w:val="18"/>
                <w:lang w:val="en-US"/>
              </w:rPr>
            </w:pPr>
          </w:p>
          <w:p w14:paraId="3E121EEC" w14:textId="77777777" w:rsidR="00975632" w:rsidRPr="00E43BA5" w:rsidRDefault="00975632" w:rsidP="000D298D">
            <w:pPr>
              <w:jc w:val="both"/>
              <w:rPr>
                <w:sz w:val="18"/>
                <w:szCs w:val="18"/>
                <w:lang w:val="en-US"/>
              </w:rPr>
            </w:pPr>
            <w:r w:rsidRPr="00E43BA5">
              <w:rPr>
                <w:sz w:val="18"/>
                <w:szCs w:val="18"/>
                <w:lang w:val="en-US"/>
              </w:rPr>
              <w:t>While school is where students spend the majority of their day, opportunities to be active also need to extend beyond school hours.</w:t>
            </w:r>
          </w:p>
          <w:p w14:paraId="58392118" w14:textId="77777777" w:rsidR="00975632" w:rsidRPr="00E43BA5" w:rsidRDefault="00975632" w:rsidP="000D298D">
            <w:pPr>
              <w:jc w:val="both"/>
              <w:rPr>
                <w:sz w:val="18"/>
                <w:szCs w:val="18"/>
                <w:lang w:val="en-US"/>
              </w:rPr>
            </w:pPr>
          </w:p>
          <w:p w14:paraId="4DEDDF11" w14:textId="22B77BFF" w:rsidR="00975632" w:rsidRDefault="00975632" w:rsidP="000D298D">
            <w:pPr>
              <w:jc w:val="both"/>
              <w:rPr>
                <w:lang w:val="en-CA"/>
              </w:rPr>
            </w:pPr>
            <w:r w:rsidRPr="00E43BA5">
              <w:rPr>
                <w:sz w:val="18"/>
                <w:szCs w:val="18"/>
                <w:lang w:val="en-US"/>
              </w:rPr>
              <w:t>Future research is needed to examine how well these physical fitness improvements are maintained and determine to what extent improved levels of fitness translate into increased participation in PA and trajectories of health, including obesity.</w:t>
            </w:r>
          </w:p>
        </w:tc>
      </w:tr>
      <w:tr w:rsidR="00975632" w:rsidRPr="00BA1FBB" w14:paraId="7822E5F7" w14:textId="77777777" w:rsidTr="00DF509B">
        <w:tc>
          <w:tcPr>
            <w:tcW w:w="1296" w:type="dxa"/>
          </w:tcPr>
          <w:p w14:paraId="6AA8C829" w14:textId="741CBD26" w:rsidR="00975632" w:rsidRDefault="00975632" w:rsidP="00975632">
            <w:pPr>
              <w:rPr>
                <w:lang w:val="en-CA"/>
              </w:rPr>
            </w:pPr>
            <w:r w:rsidRPr="009A6B96">
              <w:rPr>
                <w:rFonts w:cs="Times New Roman"/>
                <w:sz w:val="18"/>
                <w:szCs w:val="18"/>
              </w:rPr>
              <w:t xml:space="preserve">6. Angeli, J. M., et al. </w:t>
            </w:r>
            <w:r w:rsidRPr="00E43BA5">
              <w:rPr>
                <w:rFonts w:cs="Times New Roman"/>
                <w:sz w:val="18"/>
                <w:szCs w:val="18"/>
                <w:lang w:val="en-US"/>
              </w:rPr>
              <w:t>(2019).</w:t>
            </w:r>
          </w:p>
        </w:tc>
        <w:tc>
          <w:tcPr>
            <w:tcW w:w="5792" w:type="dxa"/>
          </w:tcPr>
          <w:p w14:paraId="0D916101"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1D432321"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0 weeks</w:t>
            </w:r>
          </w:p>
          <w:p w14:paraId="33A77292"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w:t>
            </w:r>
          </w:p>
          <w:p w14:paraId="39E30CC0"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60 mins</w:t>
            </w:r>
          </w:p>
          <w:p w14:paraId="566D070D"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Community running </w:t>
            </w:r>
          </w:p>
          <w:p w14:paraId="2FB46DBE"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volunteer coaches and lead physical therapist </w:t>
            </w:r>
          </w:p>
          <w:p w14:paraId="37E2DAB4"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14ED0C93"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group training sessions were held on non-consecutive days of the week, participants engaged in independent easy walking, defined as the ability to maintain easy conversation, twice per week when not participating in group running practices or days of rest</w:t>
            </w:r>
          </w:p>
          <w:p w14:paraId="65082D6E"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running practices followed a time-based progression, all running practices also included periods of warm-up and cool-down, 5–10 min in duration</w:t>
            </w:r>
          </w:p>
          <w:p w14:paraId="6813C53A" w14:textId="05C3C07D"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59823755" w14:textId="41BC21A0" w:rsidR="00975632" w:rsidRDefault="00975632" w:rsidP="0059683E">
            <w:pPr>
              <w:jc w:val="both"/>
              <w:rPr>
                <w:lang w:val="en-CA"/>
              </w:rPr>
            </w:pPr>
            <w:r w:rsidRPr="00E43BA5">
              <w:rPr>
                <w:sz w:val="18"/>
                <w:szCs w:val="18"/>
                <w:lang w:val="en-US"/>
              </w:rPr>
              <w:t>These results motivate continued administration of community-based fitness programming as a compliment to traditional physical therapy interventions for children and young adults with physical disabilities and a longitudinal and systematic examination of its distal effects.</w:t>
            </w:r>
          </w:p>
        </w:tc>
      </w:tr>
      <w:tr w:rsidR="00975632" w:rsidRPr="00BA1FBB" w14:paraId="7D909D04" w14:textId="77777777" w:rsidTr="00DF509B">
        <w:tc>
          <w:tcPr>
            <w:tcW w:w="1296" w:type="dxa"/>
          </w:tcPr>
          <w:p w14:paraId="3419DFCD" w14:textId="6962C306" w:rsidR="00975632" w:rsidRDefault="00975632" w:rsidP="00975632">
            <w:pPr>
              <w:rPr>
                <w:lang w:val="en-CA"/>
              </w:rPr>
            </w:pPr>
            <w:r w:rsidRPr="00E43BA5">
              <w:rPr>
                <w:rFonts w:cs="Times New Roman"/>
                <w:sz w:val="18"/>
                <w:szCs w:val="18"/>
                <w:lang w:val="en-US"/>
              </w:rPr>
              <w:t>7.</w:t>
            </w:r>
            <w:r w:rsidRPr="00E43BA5">
              <w:rPr>
                <w:sz w:val="18"/>
                <w:szCs w:val="18"/>
                <w:lang w:val="en-US"/>
              </w:rPr>
              <w:t xml:space="preserve"> </w:t>
            </w:r>
            <w:r w:rsidRPr="00E43BA5">
              <w:rPr>
                <w:rFonts w:cs="Times New Roman"/>
                <w:sz w:val="18"/>
                <w:szCs w:val="18"/>
                <w:lang w:val="en-US"/>
              </w:rPr>
              <w:t>Ryuh, Y., et al. (2019).</w:t>
            </w:r>
          </w:p>
        </w:tc>
        <w:tc>
          <w:tcPr>
            <w:tcW w:w="5792" w:type="dxa"/>
          </w:tcPr>
          <w:p w14:paraId="0CE0BD76"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24D10A25"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4 weeks</w:t>
            </w:r>
          </w:p>
          <w:p w14:paraId="027F02B7"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5 times per week (total 20 days)</w:t>
            </w:r>
          </w:p>
          <w:p w14:paraId="5D97CEB7"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90 mins</w:t>
            </w:r>
          </w:p>
          <w:p w14:paraId="23E23114"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Soccer program </w:t>
            </w:r>
          </w:p>
          <w:p w14:paraId="37819AA4"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N/A</w:t>
            </w:r>
          </w:p>
          <w:p w14:paraId="02165F45"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2F519DCE"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one-on-one peer buddy with participant with no ID</w:t>
            </w:r>
          </w:p>
          <w:p w14:paraId="691FA31B"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10 min of warm up activity with non-competitive physical activity, 30 min of practice with a peer buddy, a 10 min recess period, 30 min of soccer game activity, and 10 min of cool-down</w:t>
            </w:r>
          </w:p>
          <w:p w14:paraId="5FAB7970" w14:textId="7DC12749" w:rsidR="00975632" w:rsidRDefault="00975632" w:rsidP="00975632">
            <w:pPr>
              <w:rPr>
                <w:lang w:val="en-CA"/>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760D0B9C" w14:textId="77777777" w:rsidR="00975632" w:rsidRPr="00E43BA5" w:rsidRDefault="00975632" w:rsidP="00920C53">
            <w:pPr>
              <w:jc w:val="both"/>
              <w:rPr>
                <w:sz w:val="18"/>
                <w:szCs w:val="18"/>
                <w:lang w:val="en-US"/>
              </w:rPr>
            </w:pPr>
            <w:r>
              <w:rPr>
                <w:sz w:val="18"/>
                <w:szCs w:val="18"/>
                <w:lang w:val="en-US"/>
              </w:rPr>
              <w:t>E</w:t>
            </w:r>
            <w:r w:rsidRPr="00E43BA5">
              <w:rPr>
                <w:sz w:val="18"/>
                <w:szCs w:val="18"/>
                <w:lang w:val="en-US"/>
              </w:rPr>
              <w:t>ncourage positive contact experience within sporting environments to improve inclusivity.</w:t>
            </w:r>
          </w:p>
          <w:p w14:paraId="6D8355AE" w14:textId="77777777" w:rsidR="00975632" w:rsidRDefault="00975632" w:rsidP="00920C53">
            <w:pPr>
              <w:jc w:val="both"/>
              <w:rPr>
                <w:sz w:val="18"/>
                <w:szCs w:val="18"/>
                <w:lang w:val="en-US"/>
              </w:rPr>
            </w:pPr>
          </w:p>
          <w:p w14:paraId="505E9FD8" w14:textId="627AF7B5" w:rsidR="00975632" w:rsidRDefault="00975632" w:rsidP="00920C53">
            <w:pPr>
              <w:jc w:val="both"/>
              <w:rPr>
                <w:lang w:val="en-CA"/>
              </w:rPr>
            </w:pPr>
            <w:r>
              <w:rPr>
                <w:sz w:val="18"/>
                <w:szCs w:val="18"/>
                <w:lang w:val="en-US"/>
              </w:rPr>
              <w:t>C</w:t>
            </w:r>
            <w:r w:rsidRPr="00E43BA5">
              <w:rPr>
                <w:sz w:val="18"/>
                <w:szCs w:val="18"/>
                <w:lang w:val="en-US"/>
              </w:rPr>
              <w:t>onduct subsequent studies to examine the impact of sporting environments on psychosocial development and inclusion.</w:t>
            </w:r>
          </w:p>
        </w:tc>
      </w:tr>
      <w:tr w:rsidR="00975632" w:rsidRPr="00BA1FBB" w14:paraId="74078E45" w14:textId="77777777" w:rsidTr="00DF509B">
        <w:tc>
          <w:tcPr>
            <w:tcW w:w="1296" w:type="dxa"/>
          </w:tcPr>
          <w:p w14:paraId="60E9EA0C" w14:textId="77777777" w:rsidR="00975632" w:rsidRPr="00DF509B" w:rsidRDefault="00975632" w:rsidP="00975632">
            <w:pPr>
              <w:autoSpaceDE w:val="0"/>
              <w:autoSpaceDN w:val="0"/>
              <w:adjustRightInd w:val="0"/>
              <w:jc w:val="both"/>
              <w:rPr>
                <w:rFonts w:cs="Times New Roman"/>
                <w:sz w:val="18"/>
                <w:szCs w:val="18"/>
              </w:rPr>
            </w:pPr>
            <w:r w:rsidRPr="009A6B96">
              <w:rPr>
                <w:rFonts w:cs="Times New Roman"/>
                <w:sz w:val="18"/>
                <w:szCs w:val="18"/>
              </w:rPr>
              <w:t xml:space="preserve">8. Ansa, O. E. O., et al. </w:t>
            </w:r>
            <w:r w:rsidRPr="00DF509B">
              <w:rPr>
                <w:rFonts w:cs="Times New Roman"/>
                <w:sz w:val="18"/>
                <w:szCs w:val="18"/>
              </w:rPr>
              <w:t>(2021).</w:t>
            </w:r>
          </w:p>
          <w:p w14:paraId="08C4A74E" w14:textId="77777777" w:rsidR="00975632" w:rsidRPr="00DF509B" w:rsidRDefault="00975632" w:rsidP="00975632">
            <w:pPr>
              <w:autoSpaceDE w:val="0"/>
              <w:autoSpaceDN w:val="0"/>
              <w:adjustRightInd w:val="0"/>
              <w:jc w:val="both"/>
              <w:rPr>
                <w:rFonts w:cs="Times New Roman"/>
                <w:sz w:val="18"/>
                <w:szCs w:val="18"/>
              </w:rPr>
            </w:pPr>
          </w:p>
          <w:p w14:paraId="6579171D" w14:textId="77777777" w:rsidR="00975632" w:rsidRPr="00DF509B" w:rsidRDefault="00975632" w:rsidP="00975632">
            <w:pPr>
              <w:rPr>
                <w:rFonts w:cs="Times New Roman"/>
                <w:sz w:val="18"/>
                <w:szCs w:val="18"/>
              </w:rPr>
            </w:pPr>
          </w:p>
        </w:tc>
        <w:tc>
          <w:tcPr>
            <w:tcW w:w="5792" w:type="dxa"/>
          </w:tcPr>
          <w:p w14:paraId="7B52FFBF"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CBFAE</w:t>
            </w:r>
          </w:p>
          <w:p w14:paraId="3A2A4D3B"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8 weeks</w:t>
            </w:r>
          </w:p>
          <w:p w14:paraId="03E19A3E"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4 times per week </w:t>
            </w:r>
          </w:p>
          <w:p w14:paraId="00E6ECC8"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50 mins</w:t>
            </w:r>
          </w:p>
          <w:p w14:paraId="3616673C"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A functional aerobic exercise</w:t>
            </w:r>
          </w:p>
          <w:p w14:paraId="14833394" w14:textId="733505D0"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supervised by professional exercise physiologists</w:t>
            </w:r>
          </w:p>
          <w:p w14:paraId="085E7E59"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2C21DE0C"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Exercise sessions were conducted in group station of exercises</w:t>
            </w:r>
          </w:p>
          <w:p w14:paraId="2A50314D"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participants warmed-up and cooled-down for ten minutes respectively prior to and at the completion of each session, participants trained at each station for 5–6 minutes totaling 30 minutes, 2 - 3 minutes of rest amounting to 10 minutes and then moved to the next station following completion of each exercise</w:t>
            </w:r>
          </w:p>
          <w:p w14:paraId="7178A726" w14:textId="618020A0"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3CB1410F" w14:textId="0B70892C" w:rsidR="00975632" w:rsidRDefault="00975632" w:rsidP="00975632">
            <w:pPr>
              <w:jc w:val="both"/>
              <w:rPr>
                <w:sz w:val="18"/>
                <w:szCs w:val="18"/>
                <w:lang w:val="en-US"/>
              </w:rPr>
            </w:pPr>
            <w:r w:rsidRPr="00E43BA5">
              <w:rPr>
                <w:sz w:val="18"/>
                <w:szCs w:val="18"/>
                <w:lang w:val="en-US"/>
              </w:rPr>
              <w:t>Clinicians and exercise therapists should essentially incorporate CBFAE training and activities into the management of children with CP in general and spastic CP specifically for improved mobility and functional performances.</w:t>
            </w:r>
          </w:p>
        </w:tc>
      </w:tr>
      <w:tr w:rsidR="00975632" w:rsidRPr="00BA1FBB" w14:paraId="356C10FE" w14:textId="77777777" w:rsidTr="00DF509B">
        <w:tc>
          <w:tcPr>
            <w:tcW w:w="1296" w:type="dxa"/>
          </w:tcPr>
          <w:p w14:paraId="0DD4B58C"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lastRenderedPageBreak/>
              <w:t>9. Morales, J., et al. (2021).</w:t>
            </w:r>
          </w:p>
          <w:p w14:paraId="34456419" w14:textId="77777777" w:rsidR="00975632" w:rsidRPr="00E43BA5" w:rsidRDefault="00975632" w:rsidP="00975632">
            <w:pPr>
              <w:autoSpaceDE w:val="0"/>
              <w:autoSpaceDN w:val="0"/>
              <w:adjustRightInd w:val="0"/>
              <w:jc w:val="both"/>
              <w:rPr>
                <w:rFonts w:cs="Times New Roman"/>
                <w:sz w:val="18"/>
                <w:szCs w:val="18"/>
                <w:lang w:val="en-US"/>
              </w:rPr>
            </w:pPr>
          </w:p>
          <w:p w14:paraId="2A2D238D" w14:textId="77777777" w:rsidR="00975632" w:rsidRPr="009A6B96" w:rsidRDefault="00975632" w:rsidP="00975632">
            <w:pPr>
              <w:autoSpaceDE w:val="0"/>
              <w:autoSpaceDN w:val="0"/>
              <w:adjustRightInd w:val="0"/>
              <w:jc w:val="both"/>
              <w:rPr>
                <w:rFonts w:cs="Times New Roman"/>
                <w:sz w:val="18"/>
                <w:szCs w:val="18"/>
              </w:rPr>
            </w:pPr>
          </w:p>
        </w:tc>
        <w:tc>
          <w:tcPr>
            <w:tcW w:w="5792" w:type="dxa"/>
          </w:tcPr>
          <w:p w14:paraId="651DDB50"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 </w:t>
            </w:r>
          </w:p>
          <w:p w14:paraId="457369CC"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8 weeks</w:t>
            </w:r>
          </w:p>
          <w:p w14:paraId="77AE99DD"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once a week  </w:t>
            </w:r>
          </w:p>
          <w:p w14:paraId="00519C90"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75 mins </w:t>
            </w:r>
          </w:p>
          <w:p w14:paraId="55EFFBBB"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Judo </w:t>
            </w:r>
          </w:p>
          <w:p w14:paraId="72991058"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2 judo teachers with degrees in pedagogy and sports sciences and 7th and 6th-degree black belts, respectively, led each session, and at least four volunteer judo instructors were present to lend support</w:t>
            </w:r>
          </w:p>
          <w:p w14:paraId="7514FF45"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4191EB49"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N/A</w:t>
            </w:r>
          </w:p>
          <w:p w14:paraId="15FC14AE" w14:textId="77777777" w:rsidR="00975632" w:rsidRPr="00E43BA5" w:rsidRDefault="00975632" w:rsidP="00975632">
            <w:pPr>
              <w:jc w:val="both"/>
              <w:rPr>
                <w:b/>
                <w:bCs w:val="0"/>
                <w:sz w:val="18"/>
                <w:szCs w:val="18"/>
                <w:lang w:val="en-US"/>
              </w:rPr>
            </w:pPr>
            <w:r w:rsidRPr="00E43BA5">
              <w:rPr>
                <w:b/>
                <w:bCs w:val="0"/>
                <w:sz w:val="18"/>
                <w:szCs w:val="18"/>
                <w:lang w:val="en-US"/>
              </w:rPr>
              <w:t xml:space="preserve">Additional details: </w:t>
            </w:r>
            <w:r w:rsidRPr="00E43BA5">
              <w:rPr>
                <w:sz w:val="18"/>
                <w:szCs w:val="18"/>
                <w:lang w:val="en-US"/>
              </w:rPr>
              <w:t xml:space="preserve">the sessions were divided into a warm-up, main exercise, and cool-down activities </w:t>
            </w:r>
          </w:p>
          <w:p w14:paraId="20B9A6D4" w14:textId="02B223CB"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0D41CBE4" w14:textId="0713C84A" w:rsidR="00975632" w:rsidRPr="00E43BA5" w:rsidRDefault="00975632" w:rsidP="00975632">
            <w:pPr>
              <w:jc w:val="both"/>
              <w:rPr>
                <w:sz w:val="18"/>
                <w:szCs w:val="18"/>
                <w:lang w:val="en-US"/>
              </w:rPr>
            </w:pPr>
            <w:r w:rsidRPr="00E43BA5">
              <w:rPr>
                <w:sz w:val="18"/>
                <w:szCs w:val="18"/>
                <w:lang w:val="en-US"/>
              </w:rPr>
              <w:t>The long-term effects of these interventions also need to be explored, while additional aspects of behavior, including issues connected to motor skills, should be examined.</w:t>
            </w:r>
          </w:p>
        </w:tc>
      </w:tr>
      <w:tr w:rsidR="00975632" w:rsidRPr="00BA1FBB" w14:paraId="26AF03EE" w14:textId="77777777" w:rsidTr="00DF509B">
        <w:tc>
          <w:tcPr>
            <w:tcW w:w="1296" w:type="dxa"/>
          </w:tcPr>
          <w:p w14:paraId="2A193DD9" w14:textId="23367F6E" w:rsidR="00975632" w:rsidRPr="00E43BA5" w:rsidRDefault="00975632" w:rsidP="00975632">
            <w:pPr>
              <w:autoSpaceDE w:val="0"/>
              <w:autoSpaceDN w:val="0"/>
              <w:adjustRightInd w:val="0"/>
              <w:jc w:val="both"/>
              <w:rPr>
                <w:rFonts w:cs="Times New Roman"/>
                <w:sz w:val="18"/>
                <w:szCs w:val="18"/>
                <w:lang w:val="en-US"/>
              </w:rPr>
            </w:pPr>
            <w:r w:rsidRPr="009A6B96">
              <w:rPr>
                <w:rFonts w:cs="Times New Roman"/>
                <w:sz w:val="18"/>
                <w:szCs w:val="18"/>
              </w:rPr>
              <w:t xml:space="preserve">10. Perić, D. B., et al. </w:t>
            </w:r>
            <w:r w:rsidRPr="00E43BA5">
              <w:rPr>
                <w:rFonts w:cs="Times New Roman"/>
                <w:sz w:val="18"/>
                <w:szCs w:val="18"/>
                <w:lang w:val="en-US"/>
              </w:rPr>
              <w:t>(2022).</w:t>
            </w:r>
          </w:p>
        </w:tc>
        <w:tc>
          <w:tcPr>
            <w:tcW w:w="5792" w:type="dxa"/>
          </w:tcPr>
          <w:p w14:paraId="7CC35AC0"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 </w:t>
            </w:r>
          </w:p>
          <w:p w14:paraId="6D7D7600"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6 weeks</w:t>
            </w:r>
          </w:p>
          <w:p w14:paraId="0124E0C1"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 </w:t>
            </w:r>
          </w:p>
          <w:p w14:paraId="7ECEFE3D"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60 mins</w:t>
            </w:r>
          </w:p>
          <w:p w14:paraId="65FC57DB"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Soccer </w:t>
            </w:r>
          </w:p>
          <w:p w14:paraId="1CC34EF1"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3 qualified soccer coaches who were certified in the FIFA Programme (level B), led the sessions with a specialist in adapted physical activity who assisted the participants.</w:t>
            </w:r>
          </w:p>
          <w:p w14:paraId="0BB839FD"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3595487F" w14:textId="77777777" w:rsidR="00975632" w:rsidRPr="00E43BA5" w:rsidRDefault="00975632" w:rsidP="00975632">
            <w:pPr>
              <w:jc w:val="both"/>
              <w:rPr>
                <w:sz w:val="18"/>
                <w:szCs w:val="18"/>
                <w:lang w:val="en-US"/>
              </w:rPr>
            </w:pPr>
            <w:r w:rsidRPr="00E43BA5">
              <w:rPr>
                <w:b/>
                <w:bCs w:val="0"/>
                <w:sz w:val="18"/>
                <w:szCs w:val="18"/>
                <w:lang w:val="en-US"/>
              </w:rPr>
              <w:t>Group setting:</w:t>
            </w:r>
            <w:r w:rsidRPr="00E43BA5">
              <w:rPr>
                <w:sz w:val="18"/>
                <w:szCs w:val="18"/>
                <w:lang w:val="en-US"/>
              </w:rPr>
              <w:t xml:space="preserve"> cooperation of two and three players during exercises</w:t>
            </w:r>
          </w:p>
          <w:p w14:paraId="3B0B02B5" w14:textId="77777777" w:rsidR="00975632" w:rsidRPr="00E43BA5" w:rsidRDefault="00975632" w:rsidP="00975632">
            <w:pPr>
              <w:jc w:val="both"/>
              <w:rPr>
                <w:b/>
                <w:bCs w:val="0"/>
                <w:sz w:val="18"/>
                <w:szCs w:val="18"/>
                <w:lang w:val="en-US"/>
              </w:rPr>
            </w:pPr>
            <w:r w:rsidRPr="00E43BA5">
              <w:rPr>
                <w:b/>
                <w:bCs w:val="0"/>
                <w:sz w:val="18"/>
                <w:szCs w:val="18"/>
                <w:lang w:val="en-US"/>
              </w:rPr>
              <w:t>Additional details:</w:t>
            </w:r>
            <w:r w:rsidRPr="00E43BA5">
              <w:rPr>
                <w:sz w:val="18"/>
                <w:szCs w:val="18"/>
                <w:lang w:val="en-US"/>
              </w:rPr>
              <w:t xml:space="preserve"> each session consisted of a 10 min warm-up (running and shuttle run with ball), 45 min of training and a 5 min of cool-down (stretching exercises)</w:t>
            </w:r>
          </w:p>
          <w:p w14:paraId="256666A1" w14:textId="3073BA0A"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62B4D4C4" w14:textId="77777777" w:rsidR="00975632" w:rsidRPr="00E43BA5" w:rsidRDefault="00975632" w:rsidP="00975632">
            <w:pPr>
              <w:jc w:val="both"/>
              <w:rPr>
                <w:sz w:val="18"/>
                <w:szCs w:val="18"/>
                <w:lang w:val="en-US"/>
              </w:rPr>
            </w:pPr>
            <w:r>
              <w:rPr>
                <w:sz w:val="18"/>
                <w:szCs w:val="18"/>
                <w:lang w:val="en-US"/>
              </w:rPr>
              <w:t xml:space="preserve">Future studies should investigate </w:t>
            </w:r>
            <w:r w:rsidRPr="00E43BA5">
              <w:rPr>
                <w:sz w:val="18"/>
                <w:szCs w:val="18"/>
                <w:lang w:val="en-US"/>
              </w:rPr>
              <w:t>whether 16-week intervention is a long enough period to provoke more serious adaptation in motor learning.</w:t>
            </w:r>
          </w:p>
          <w:p w14:paraId="4E5359D0" w14:textId="77777777" w:rsidR="00975632" w:rsidRPr="00E43BA5" w:rsidRDefault="00975632" w:rsidP="00975632">
            <w:pPr>
              <w:jc w:val="both"/>
              <w:rPr>
                <w:sz w:val="18"/>
                <w:szCs w:val="18"/>
                <w:lang w:val="en-US"/>
              </w:rPr>
            </w:pPr>
          </w:p>
          <w:p w14:paraId="647BFC30" w14:textId="6EA96F01" w:rsidR="00975632" w:rsidRPr="00E43BA5" w:rsidRDefault="00975632" w:rsidP="00975632">
            <w:pPr>
              <w:jc w:val="both"/>
              <w:rPr>
                <w:sz w:val="18"/>
                <w:szCs w:val="18"/>
                <w:lang w:val="en-US"/>
              </w:rPr>
            </w:pPr>
            <w:r>
              <w:rPr>
                <w:sz w:val="18"/>
                <w:szCs w:val="18"/>
                <w:lang w:val="en-US"/>
              </w:rPr>
              <w:t>I</w:t>
            </w:r>
            <w:r w:rsidRPr="00E43BA5">
              <w:rPr>
                <w:sz w:val="18"/>
                <w:szCs w:val="18"/>
                <w:lang w:val="en-US"/>
              </w:rPr>
              <w:t>mplement programs in inclusive conditions because they encourage the development of psychosocial skills through team tasks.</w:t>
            </w:r>
          </w:p>
        </w:tc>
      </w:tr>
      <w:tr w:rsidR="00975632" w:rsidRPr="00BA1FBB" w14:paraId="067170C1" w14:textId="77777777" w:rsidTr="00DF509B">
        <w:tc>
          <w:tcPr>
            <w:tcW w:w="1296" w:type="dxa"/>
          </w:tcPr>
          <w:p w14:paraId="48FF3FC7"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1. Hsu, P.-J., et al. (2021).</w:t>
            </w:r>
          </w:p>
          <w:p w14:paraId="033EA0D2" w14:textId="77777777" w:rsidR="00975632" w:rsidRPr="00E43BA5" w:rsidRDefault="00975632" w:rsidP="00975632">
            <w:pPr>
              <w:autoSpaceDE w:val="0"/>
              <w:autoSpaceDN w:val="0"/>
              <w:adjustRightInd w:val="0"/>
              <w:jc w:val="both"/>
              <w:rPr>
                <w:rFonts w:cs="Times New Roman"/>
                <w:sz w:val="18"/>
                <w:szCs w:val="18"/>
                <w:lang w:val="en-US"/>
              </w:rPr>
            </w:pPr>
          </w:p>
          <w:p w14:paraId="14AC3E81" w14:textId="77777777" w:rsidR="00975632" w:rsidRPr="00E43BA5" w:rsidRDefault="00975632" w:rsidP="00975632">
            <w:pPr>
              <w:autoSpaceDE w:val="0"/>
              <w:autoSpaceDN w:val="0"/>
              <w:adjustRightInd w:val="0"/>
              <w:jc w:val="both"/>
              <w:rPr>
                <w:rFonts w:cs="Times New Roman"/>
                <w:sz w:val="18"/>
                <w:szCs w:val="18"/>
                <w:lang w:val="en-US"/>
              </w:rPr>
            </w:pPr>
          </w:p>
          <w:p w14:paraId="40EE2468" w14:textId="77777777" w:rsidR="00975632" w:rsidRPr="009A6B96" w:rsidRDefault="00975632" w:rsidP="00975632">
            <w:pPr>
              <w:autoSpaceDE w:val="0"/>
              <w:autoSpaceDN w:val="0"/>
              <w:adjustRightInd w:val="0"/>
              <w:jc w:val="both"/>
              <w:rPr>
                <w:rFonts w:cs="Times New Roman"/>
                <w:sz w:val="18"/>
                <w:szCs w:val="18"/>
              </w:rPr>
            </w:pPr>
          </w:p>
        </w:tc>
        <w:tc>
          <w:tcPr>
            <w:tcW w:w="5792" w:type="dxa"/>
          </w:tcPr>
          <w:p w14:paraId="2EE6A6C5"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 </w:t>
            </w:r>
          </w:p>
          <w:p w14:paraId="61989E1E"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2 weeks</w:t>
            </w:r>
          </w:p>
          <w:p w14:paraId="36F6DAD6"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3 times per week </w:t>
            </w:r>
          </w:p>
          <w:p w14:paraId="373619D6"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90 mins</w:t>
            </w:r>
          </w:p>
          <w:p w14:paraId="3189F545"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Floor hockey exercise</w:t>
            </w:r>
          </w:p>
          <w:p w14:paraId="14931955"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primary coach and two research assistants</w:t>
            </w:r>
          </w:p>
          <w:p w14:paraId="6A3F8D5F" w14:textId="77777777" w:rsidR="00975632" w:rsidRPr="00E43BA5" w:rsidRDefault="00975632" w:rsidP="00975632">
            <w:pPr>
              <w:jc w:val="both"/>
              <w:rPr>
                <w:sz w:val="18"/>
                <w:szCs w:val="18"/>
                <w:lang w:val="en-US"/>
              </w:rPr>
            </w:pPr>
            <w:r w:rsidRPr="00E43BA5">
              <w:rPr>
                <w:b/>
                <w:bCs w:val="0"/>
                <w:sz w:val="18"/>
                <w:szCs w:val="18"/>
                <w:lang w:val="en-US"/>
              </w:rPr>
              <w:t>Training:</w:t>
            </w:r>
            <w:r>
              <w:rPr>
                <w:b/>
                <w:bCs w:val="0"/>
                <w:sz w:val="18"/>
                <w:szCs w:val="18"/>
                <w:lang w:val="en-US"/>
              </w:rPr>
              <w:t xml:space="preserve"> </w:t>
            </w:r>
            <w:r w:rsidRPr="00E43BA5">
              <w:rPr>
                <w:sz w:val="18"/>
                <w:szCs w:val="18"/>
                <w:lang w:val="en-US"/>
              </w:rPr>
              <w:t>the primary investigator trained one primary coach and two research assistants before delivering any lessons to ensure that they were aware of the lesson focus and required drills so that each lesson would be delivered according to the specified protocol. The primary coach had been an elite national baseball player for 1 year and had 6 years of experience teaching floor hockey exercise to youths with IDs. The primary coach and research assistants majored in physical education, adapted physical education, or special education. They had teaching experience with individuals with IDs</w:t>
            </w:r>
          </w:p>
          <w:p w14:paraId="231F57E5"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 xml:space="preserve">N/A </w:t>
            </w:r>
          </w:p>
          <w:p w14:paraId="047BB2A1"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a) warm-up activities (15 min), (b) floor hockey training (45 min), (c) games and physical fitness training (15 min), and (d) cool-down activities (15 min)</w:t>
            </w:r>
          </w:p>
          <w:p w14:paraId="0AF78892" w14:textId="18807414"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12F1CF7A" w14:textId="77777777" w:rsidR="00975632" w:rsidRPr="00E43BA5" w:rsidRDefault="00975632" w:rsidP="00975632">
            <w:pPr>
              <w:jc w:val="both"/>
              <w:rPr>
                <w:sz w:val="18"/>
                <w:szCs w:val="18"/>
                <w:lang w:val="en-US"/>
              </w:rPr>
            </w:pPr>
            <w:r w:rsidRPr="00E43BA5">
              <w:rPr>
                <w:sz w:val="18"/>
                <w:szCs w:val="18"/>
                <w:lang w:val="en-US"/>
              </w:rPr>
              <w:t>Future studies should include larger samples and consider various ID severities, school settings, PA levels, and family socioeconomic status of youths with IDs.</w:t>
            </w:r>
          </w:p>
          <w:p w14:paraId="61B1353D" w14:textId="77777777" w:rsidR="00975632" w:rsidRPr="00E43BA5" w:rsidRDefault="00975632" w:rsidP="00975632">
            <w:pPr>
              <w:jc w:val="both"/>
              <w:rPr>
                <w:sz w:val="18"/>
                <w:szCs w:val="18"/>
                <w:lang w:val="en-US"/>
              </w:rPr>
            </w:pPr>
          </w:p>
          <w:p w14:paraId="553EF3E6" w14:textId="66544EA8" w:rsidR="00975632" w:rsidRDefault="00975632" w:rsidP="00975632">
            <w:pPr>
              <w:jc w:val="both"/>
              <w:rPr>
                <w:sz w:val="18"/>
                <w:szCs w:val="18"/>
                <w:lang w:val="en-US"/>
              </w:rPr>
            </w:pPr>
            <w:r>
              <w:rPr>
                <w:sz w:val="18"/>
                <w:szCs w:val="18"/>
                <w:lang w:val="en-US"/>
              </w:rPr>
              <w:t>I</w:t>
            </w:r>
            <w:r w:rsidRPr="00E43BA5">
              <w:rPr>
                <w:sz w:val="18"/>
                <w:szCs w:val="18"/>
                <w:lang w:val="en-US"/>
              </w:rPr>
              <w:t>nvestigating the possible sustained intervention effects in improving outcome variables may yield useful findings.</w:t>
            </w:r>
          </w:p>
        </w:tc>
      </w:tr>
      <w:tr w:rsidR="00975632" w:rsidRPr="00BA1FBB" w14:paraId="2418646F" w14:textId="77777777" w:rsidTr="00DF509B">
        <w:tc>
          <w:tcPr>
            <w:tcW w:w="1296" w:type="dxa"/>
          </w:tcPr>
          <w:p w14:paraId="56D1B5F0"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2. Xu, C., et al. (2020).</w:t>
            </w:r>
          </w:p>
          <w:p w14:paraId="463D9A32" w14:textId="77777777" w:rsidR="00975632" w:rsidRPr="00E43BA5" w:rsidRDefault="00975632" w:rsidP="00975632">
            <w:pPr>
              <w:autoSpaceDE w:val="0"/>
              <w:autoSpaceDN w:val="0"/>
              <w:adjustRightInd w:val="0"/>
              <w:jc w:val="both"/>
              <w:rPr>
                <w:rFonts w:cs="Times New Roman"/>
                <w:color w:val="FF0000"/>
                <w:sz w:val="18"/>
                <w:szCs w:val="18"/>
                <w:lang w:val="en-US"/>
              </w:rPr>
            </w:pPr>
          </w:p>
          <w:p w14:paraId="2905FF2C" w14:textId="44513A1E"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color w:val="auto"/>
                <w:sz w:val="18"/>
                <w:szCs w:val="18"/>
                <w:lang w:val="en-US"/>
              </w:rPr>
              <w:t xml:space="preserve"> </w:t>
            </w:r>
          </w:p>
        </w:tc>
        <w:tc>
          <w:tcPr>
            <w:tcW w:w="5792" w:type="dxa"/>
          </w:tcPr>
          <w:p w14:paraId="7B2F7573"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ARG</w:t>
            </w:r>
          </w:p>
          <w:p w14:paraId="66B9B3D6"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6 weeks </w:t>
            </w:r>
          </w:p>
          <w:p w14:paraId="7D350AB4"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3 times per week</w:t>
            </w:r>
          </w:p>
          <w:p w14:paraId="76E8A628"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50 mins </w:t>
            </w:r>
          </w:p>
          <w:p w14:paraId="563B35A8"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Gymnastic</w:t>
            </w:r>
          </w:p>
          <w:p w14:paraId="388641E0"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teachers majoring in gymnastics, instructor with expertise in working with disabilities</w:t>
            </w:r>
          </w:p>
          <w:p w14:paraId="119A1208"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5EB286B6"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N/A</w:t>
            </w:r>
          </w:p>
          <w:p w14:paraId="01E6CABD" w14:textId="77777777" w:rsidR="00975632" w:rsidRPr="00E43BA5" w:rsidRDefault="00975632" w:rsidP="00975632">
            <w:pPr>
              <w:jc w:val="both"/>
              <w:rPr>
                <w:sz w:val="18"/>
                <w:szCs w:val="18"/>
                <w:lang w:val="en-US"/>
              </w:rPr>
            </w:pPr>
            <w:r w:rsidRPr="00E43BA5">
              <w:rPr>
                <w:b/>
                <w:bCs w:val="0"/>
                <w:sz w:val="18"/>
                <w:szCs w:val="18"/>
                <w:lang w:val="en-US"/>
              </w:rPr>
              <w:t>Additional details:</w:t>
            </w:r>
            <w:r w:rsidRPr="00E43BA5">
              <w:rPr>
                <w:sz w:val="18"/>
                <w:szCs w:val="18"/>
                <w:lang w:val="en-US"/>
              </w:rPr>
              <w:t xml:space="preserve"> the contents of the ARG program were separated into three categories: controlled movements, uncontrolled movements, and </w:t>
            </w:r>
            <w:r w:rsidRPr="00E43BA5">
              <w:rPr>
                <w:sz w:val="18"/>
                <w:szCs w:val="18"/>
                <w:lang w:val="en-US"/>
              </w:rPr>
              <w:lastRenderedPageBreak/>
              <w:t>locomotor skills, warm-up (5 mins), core activities (35 mins) and cool-down (5 mins)</w:t>
            </w:r>
          </w:p>
          <w:p w14:paraId="661B0709" w14:textId="0DFC673D"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271159F1" w14:textId="77777777" w:rsidR="00975632" w:rsidRPr="00E43BA5" w:rsidRDefault="00975632" w:rsidP="00975632">
            <w:pPr>
              <w:jc w:val="both"/>
              <w:rPr>
                <w:sz w:val="18"/>
                <w:szCs w:val="18"/>
                <w:lang w:val="en-US"/>
              </w:rPr>
            </w:pPr>
            <w:r>
              <w:rPr>
                <w:sz w:val="18"/>
                <w:szCs w:val="18"/>
                <w:lang w:val="en-US"/>
              </w:rPr>
              <w:lastRenderedPageBreak/>
              <w:t>Use m</w:t>
            </w:r>
            <w:r w:rsidRPr="00E43BA5">
              <w:rPr>
                <w:sz w:val="18"/>
                <w:szCs w:val="18"/>
                <w:lang w:val="en-US"/>
              </w:rPr>
              <w:t xml:space="preserve">usic to satisfy children’s attention needs. Previous research has shown that music or rhythm can help increase the attention of IDD children. </w:t>
            </w:r>
          </w:p>
          <w:p w14:paraId="5FB447AB" w14:textId="77777777" w:rsidR="00975632" w:rsidRPr="00E43BA5" w:rsidRDefault="00975632" w:rsidP="00975632">
            <w:pPr>
              <w:jc w:val="both"/>
              <w:rPr>
                <w:sz w:val="18"/>
                <w:szCs w:val="18"/>
                <w:lang w:val="en-US"/>
              </w:rPr>
            </w:pPr>
          </w:p>
          <w:p w14:paraId="35E9CC1F" w14:textId="222E5226" w:rsidR="00975632" w:rsidRPr="00E43BA5" w:rsidRDefault="00975632" w:rsidP="00975632">
            <w:pPr>
              <w:jc w:val="both"/>
              <w:rPr>
                <w:sz w:val="18"/>
                <w:szCs w:val="18"/>
                <w:lang w:val="en-US"/>
              </w:rPr>
            </w:pPr>
            <w:r w:rsidRPr="00E43BA5">
              <w:rPr>
                <w:sz w:val="18"/>
                <w:szCs w:val="18"/>
                <w:lang w:val="en-US"/>
              </w:rPr>
              <w:t>Future research could be needed to examine how well these physical fitness improvements are maintained.</w:t>
            </w:r>
          </w:p>
        </w:tc>
      </w:tr>
      <w:tr w:rsidR="00975632" w:rsidRPr="00975632" w14:paraId="68DC306B" w14:textId="77777777" w:rsidTr="00DF509B">
        <w:tc>
          <w:tcPr>
            <w:tcW w:w="1296" w:type="dxa"/>
          </w:tcPr>
          <w:p w14:paraId="623A6CB5"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3. Ekins, C., et al. (2019).</w:t>
            </w:r>
          </w:p>
          <w:p w14:paraId="766954E9" w14:textId="77777777" w:rsidR="00975632" w:rsidRPr="00E43BA5" w:rsidRDefault="00975632" w:rsidP="00975632">
            <w:pPr>
              <w:autoSpaceDE w:val="0"/>
              <w:autoSpaceDN w:val="0"/>
              <w:adjustRightInd w:val="0"/>
              <w:jc w:val="both"/>
              <w:rPr>
                <w:rFonts w:cs="Times New Roman"/>
                <w:sz w:val="18"/>
                <w:szCs w:val="18"/>
                <w:lang w:val="en-US"/>
              </w:rPr>
            </w:pPr>
          </w:p>
          <w:p w14:paraId="7AB7AF8D" w14:textId="77777777" w:rsidR="00975632" w:rsidRPr="00E43BA5" w:rsidRDefault="00975632" w:rsidP="00975632">
            <w:pPr>
              <w:autoSpaceDE w:val="0"/>
              <w:autoSpaceDN w:val="0"/>
              <w:adjustRightInd w:val="0"/>
              <w:jc w:val="both"/>
              <w:rPr>
                <w:rFonts w:cs="Times New Roman"/>
                <w:sz w:val="18"/>
                <w:szCs w:val="18"/>
                <w:lang w:val="en-US"/>
              </w:rPr>
            </w:pPr>
          </w:p>
        </w:tc>
        <w:tc>
          <w:tcPr>
            <w:tcW w:w="5792" w:type="dxa"/>
          </w:tcPr>
          <w:p w14:paraId="41EB63D5"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Drums Alive Kids Beats®</w:t>
            </w:r>
          </w:p>
          <w:p w14:paraId="7E61BF83"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7 weeks </w:t>
            </w:r>
          </w:p>
          <w:p w14:paraId="06FCFC54"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 </w:t>
            </w:r>
          </w:p>
          <w:p w14:paraId="3268E02F"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N/A</w:t>
            </w:r>
          </w:p>
          <w:p w14:paraId="7C6D315B"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Group drumming</w:t>
            </w:r>
          </w:p>
          <w:p w14:paraId="040B5870"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physical education teachers</w:t>
            </w:r>
          </w:p>
          <w:p w14:paraId="424C7536"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0A397F1F"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N/A</w:t>
            </w:r>
          </w:p>
          <w:p w14:paraId="5ACE8E52" w14:textId="77777777" w:rsidR="00975632" w:rsidRPr="00E43BA5" w:rsidRDefault="00975632" w:rsidP="00975632">
            <w:pPr>
              <w:jc w:val="both"/>
              <w:rPr>
                <w:sz w:val="18"/>
                <w:szCs w:val="18"/>
                <w:lang w:val="en-US"/>
              </w:rPr>
            </w:pPr>
            <w:r w:rsidRPr="00E43BA5">
              <w:rPr>
                <w:b/>
                <w:bCs w:val="0"/>
                <w:sz w:val="18"/>
                <w:szCs w:val="18"/>
                <w:lang w:val="en-US"/>
              </w:rPr>
              <w:t xml:space="preserve">Additional details: </w:t>
            </w:r>
            <w:r w:rsidRPr="00E43BA5">
              <w:rPr>
                <w:sz w:val="18"/>
                <w:szCs w:val="18"/>
                <w:lang w:val="en-US"/>
              </w:rPr>
              <w:t>warm up, main phase and cool-down also included strength based, team-oriented and relaxing exercises</w:t>
            </w:r>
          </w:p>
          <w:p w14:paraId="73D6A48A" w14:textId="4136B342"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6A87D227" w14:textId="77777777" w:rsidR="00975632" w:rsidRPr="00E43BA5" w:rsidRDefault="00975632" w:rsidP="00975632">
            <w:pPr>
              <w:jc w:val="both"/>
              <w:rPr>
                <w:sz w:val="18"/>
                <w:szCs w:val="18"/>
                <w:lang w:val="en-US"/>
              </w:rPr>
            </w:pPr>
            <w:r w:rsidRPr="00E43BA5">
              <w:rPr>
                <w:sz w:val="18"/>
                <w:szCs w:val="18"/>
                <w:lang w:val="en-US"/>
              </w:rPr>
              <w:t>A safe and successful Drums Alive® Kids Beats program and its utility in the diverse ability population depends on the instructor’s application of sound instructional principles and practices as well as understanding the desired learning objectives used to develop the research protocols and subsequent positive results:</w:t>
            </w:r>
          </w:p>
          <w:p w14:paraId="77960093" w14:textId="77777777" w:rsidR="00975632" w:rsidRPr="00E43BA5" w:rsidRDefault="00975632" w:rsidP="00975632">
            <w:pPr>
              <w:jc w:val="both"/>
              <w:rPr>
                <w:sz w:val="18"/>
                <w:szCs w:val="18"/>
                <w:lang w:val="en-US"/>
              </w:rPr>
            </w:pPr>
          </w:p>
          <w:p w14:paraId="50A10282" w14:textId="77777777" w:rsidR="00975632" w:rsidRPr="00E43BA5" w:rsidRDefault="00975632" w:rsidP="00975632">
            <w:pPr>
              <w:jc w:val="both"/>
              <w:rPr>
                <w:sz w:val="18"/>
                <w:szCs w:val="18"/>
                <w:lang w:val="en-US"/>
              </w:rPr>
            </w:pPr>
            <w:r w:rsidRPr="00E43BA5">
              <w:rPr>
                <w:sz w:val="18"/>
                <w:szCs w:val="18"/>
                <w:lang w:val="en-US"/>
              </w:rPr>
              <w:t>Safety first.</w:t>
            </w:r>
          </w:p>
          <w:p w14:paraId="4BEA1FD9" w14:textId="77777777" w:rsidR="00975632" w:rsidRPr="00E43BA5" w:rsidRDefault="00975632" w:rsidP="00975632">
            <w:pPr>
              <w:jc w:val="both"/>
              <w:rPr>
                <w:sz w:val="18"/>
                <w:szCs w:val="18"/>
                <w:lang w:val="en-US"/>
              </w:rPr>
            </w:pPr>
            <w:r w:rsidRPr="00E43BA5">
              <w:rPr>
                <w:sz w:val="18"/>
                <w:szCs w:val="18"/>
                <w:lang w:val="en-US"/>
              </w:rPr>
              <w:t xml:space="preserve">Know you audience. </w:t>
            </w:r>
          </w:p>
          <w:p w14:paraId="6FD4B3E0" w14:textId="77777777" w:rsidR="00975632" w:rsidRPr="00E43BA5" w:rsidRDefault="00975632" w:rsidP="00975632">
            <w:pPr>
              <w:jc w:val="both"/>
              <w:rPr>
                <w:sz w:val="18"/>
                <w:szCs w:val="18"/>
                <w:lang w:val="en-US"/>
              </w:rPr>
            </w:pPr>
            <w:r w:rsidRPr="00E43BA5">
              <w:rPr>
                <w:sz w:val="18"/>
                <w:szCs w:val="18"/>
                <w:lang w:val="en-US"/>
              </w:rPr>
              <w:t>Be prepared for medical emergencies.</w:t>
            </w:r>
          </w:p>
          <w:p w14:paraId="4E0595BB" w14:textId="77777777" w:rsidR="00975632" w:rsidRPr="00E43BA5" w:rsidRDefault="00975632" w:rsidP="00975632">
            <w:pPr>
              <w:jc w:val="both"/>
              <w:rPr>
                <w:sz w:val="18"/>
                <w:szCs w:val="18"/>
                <w:lang w:val="en-US"/>
              </w:rPr>
            </w:pPr>
            <w:r w:rsidRPr="00E43BA5">
              <w:rPr>
                <w:sz w:val="18"/>
                <w:szCs w:val="18"/>
                <w:lang w:val="en-US"/>
              </w:rPr>
              <w:t>Use appropriate equipment.</w:t>
            </w:r>
          </w:p>
          <w:p w14:paraId="474DFC6D" w14:textId="77777777" w:rsidR="00975632" w:rsidRPr="00E43BA5" w:rsidRDefault="00975632" w:rsidP="00975632">
            <w:pPr>
              <w:jc w:val="both"/>
              <w:rPr>
                <w:sz w:val="18"/>
                <w:szCs w:val="18"/>
                <w:lang w:val="en-US"/>
              </w:rPr>
            </w:pPr>
            <w:r w:rsidRPr="00E43BA5">
              <w:rPr>
                <w:sz w:val="18"/>
                <w:szCs w:val="18"/>
                <w:lang w:val="en-US"/>
              </w:rPr>
              <w:t xml:space="preserve">Provide an enriched environment. </w:t>
            </w:r>
          </w:p>
          <w:p w14:paraId="0C7326C4" w14:textId="15D9C51B" w:rsidR="00975632" w:rsidRDefault="00975632" w:rsidP="00975632">
            <w:pPr>
              <w:jc w:val="both"/>
              <w:rPr>
                <w:sz w:val="18"/>
                <w:szCs w:val="18"/>
                <w:lang w:val="en-US"/>
              </w:rPr>
            </w:pPr>
            <w:r w:rsidRPr="00E43BA5">
              <w:rPr>
                <w:sz w:val="18"/>
                <w:szCs w:val="18"/>
                <w:lang w:val="en-US"/>
              </w:rPr>
              <w:t>Adapt music and tempo.</w:t>
            </w:r>
          </w:p>
        </w:tc>
      </w:tr>
      <w:tr w:rsidR="00975632" w:rsidRPr="00BA1FBB" w14:paraId="524E742B" w14:textId="77777777" w:rsidTr="00DF509B">
        <w:tc>
          <w:tcPr>
            <w:tcW w:w="1296" w:type="dxa"/>
          </w:tcPr>
          <w:p w14:paraId="26CB718F" w14:textId="77777777" w:rsidR="00975632" w:rsidRPr="00E43BA5" w:rsidRDefault="00975632" w:rsidP="00975632">
            <w:pPr>
              <w:autoSpaceDE w:val="0"/>
              <w:autoSpaceDN w:val="0"/>
              <w:adjustRightInd w:val="0"/>
              <w:jc w:val="both"/>
              <w:rPr>
                <w:rFonts w:eastAsia="Calibri" w:cs="Times New Roman"/>
                <w:sz w:val="18"/>
                <w:szCs w:val="18"/>
                <w:lang w:val="en-US"/>
              </w:rPr>
            </w:pPr>
            <w:r w:rsidRPr="00E43BA5">
              <w:rPr>
                <w:rFonts w:cs="Times New Roman"/>
                <w:sz w:val="18"/>
                <w:szCs w:val="18"/>
                <w:lang w:val="en-US"/>
              </w:rPr>
              <w:t xml:space="preserve">14. </w:t>
            </w:r>
            <w:bookmarkStart w:id="4" w:name="_Hlk130925656"/>
            <w:bookmarkStart w:id="5" w:name="_Hlk132642635"/>
            <w:r w:rsidRPr="00E43BA5">
              <w:rPr>
                <w:rFonts w:eastAsia="Calibri" w:cs="Times New Roman"/>
                <w:sz w:val="18"/>
                <w:szCs w:val="18"/>
                <w:lang w:val="en-US"/>
              </w:rPr>
              <w:t>Pejčić</w:t>
            </w:r>
            <w:bookmarkEnd w:id="4"/>
            <w:r w:rsidRPr="00E43BA5">
              <w:rPr>
                <w:rFonts w:eastAsia="Calibri" w:cs="Times New Roman"/>
                <w:sz w:val="18"/>
                <w:szCs w:val="18"/>
                <w:lang w:val="en-US"/>
              </w:rPr>
              <w:t xml:space="preserve">, A. and M. Kocić </w:t>
            </w:r>
            <w:bookmarkEnd w:id="5"/>
            <w:r w:rsidRPr="00E43BA5">
              <w:rPr>
                <w:rFonts w:eastAsia="Calibri" w:cs="Times New Roman"/>
                <w:sz w:val="18"/>
                <w:szCs w:val="18"/>
                <w:lang w:val="en-US"/>
              </w:rPr>
              <w:t>(2020).</w:t>
            </w:r>
          </w:p>
          <w:p w14:paraId="65D04FEA" w14:textId="77777777" w:rsidR="00975632" w:rsidRPr="00E43BA5" w:rsidRDefault="00975632" w:rsidP="00975632">
            <w:pPr>
              <w:autoSpaceDE w:val="0"/>
              <w:autoSpaceDN w:val="0"/>
              <w:adjustRightInd w:val="0"/>
              <w:jc w:val="both"/>
              <w:rPr>
                <w:rFonts w:eastAsia="Calibri" w:cs="Times New Roman"/>
                <w:sz w:val="18"/>
                <w:szCs w:val="18"/>
                <w:lang w:val="en-US"/>
              </w:rPr>
            </w:pPr>
          </w:p>
          <w:p w14:paraId="0396C377" w14:textId="77777777" w:rsidR="00975632" w:rsidRPr="00E43BA5" w:rsidRDefault="00975632" w:rsidP="00975632">
            <w:pPr>
              <w:autoSpaceDE w:val="0"/>
              <w:autoSpaceDN w:val="0"/>
              <w:adjustRightInd w:val="0"/>
              <w:jc w:val="both"/>
              <w:rPr>
                <w:rFonts w:cs="Times New Roman"/>
                <w:sz w:val="18"/>
                <w:szCs w:val="18"/>
                <w:lang w:val="en-US"/>
              </w:rPr>
            </w:pPr>
          </w:p>
          <w:p w14:paraId="49D55E95" w14:textId="77777777" w:rsidR="00975632" w:rsidRPr="00E43BA5" w:rsidRDefault="00975632" w:rsidP="00975632">
            <w:pPr>
              <w:autoSpaceDE w:val="0"/>
              <w:autoSpaceDN w:val="0"/>
              <w:adjustRightInd w:val="0"/>
              <w:jc w:val="both"/>
              <w:rPr>
                <w:rFonts w:cs="Times New Roman"/>
                <w:sz w:val="18"/>
                <w:szCs w:val="18"/>
                <w:lang w:val="en-US"/>
              </w:rPr>
            </w:pPr>
          </w:p>
          <w:p w14:paraId="62DFF1C8" w14:textId="77777777" w:rsidR="00975632" w:rsidRPr="00E43BA5" w:rsidRDefault="00975632" w:rsidP="00975632">
            <w:pPr>
              <w:autoSpaceDE w:val="0"/>
              <w:autoSpaceDN w:val="0"/>
              <w:adjustRightInd w:val="0"/>
              <w:jc w:val="both"/>
              <w:rPr>
                <w:rFonts w:cs="Times New Roman"/>
                <w:sz w:val="18"/>
                <w:szCs w:val="18"/>
                <w:lang w:val="en-US"/>
              </w:rPr>
            </w:pPr>
          </w:p>
        </w:tc>
        <w:tc>
          <w:tcPr>
            <w:tcW w:w="5792" w:type="dxa"/>
          </w:tcPr>
          <w:p w14:paraId="199A565E"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50F01EA0"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2 weeks </w:t>
            </w:r>
          </w:p>
          <w:p w14:paraId="26D3CF18"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4 times per week </w:t>
            </w:r>
          </w:p>
          <w:p w14:paraId="26BCA5EF"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30 mins </w:t>
            </w:r>
          </w:p>
          <w:p w14:paraId="2E368FFA"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Sport games (football and basketball)</w:t>
            </w:r>
          </w:p>
          <w:p w14:paraId="7E3E2E9A"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N/A</w:t>
            </w:r>
          </w:p>
          <w:p w14:paraId="328EC068"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2978365E"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N/A</w:t>
            </w:r>
          </w:p>
          <w:p w14:paraId="03CA6CCC" w14:textId="77777777" w:rsidR="00975632" w:rsidRPr="00E43BA5" w:rsidRDefault="00975632" w:rsidP="00975632">
            <w:pPr>
              <w:jc w:val="both"/>
              <w:rPr>
                <w:b/>
                <w:bCs w:val="0"/>
                <w:sz w:val="18"/>
                <w:szCs w:val="18"/>
                <w:lang w:val="en-US"/>
              </w:rPr>
            </w:pPr>
            <w:r w:rsidRPr="00E43BA5">
              <w:rPr>
                <w:b/>
                <w:bCs w:val="0"/>
                <w:sz w:val="18"/>
                <w:szCs w:val="18"/>
                <w:lang w:val="en-US"/>
              </w:rPr>
              <w:t xml:space="preserve">Additional details: </w:t>
            </w:r>
            <w:r w:rsidRPr="00E43BA5">
              <w:rPr>
                <w:sz w:val="18"/>
                <w:szCs w:val="18"/>
                <w:lang w:val="en-US"/>
              </w:rPr>
              <w:t>during that time, the participants mastered the technical elements for football (leading the ball, shooting at the goal and passing the ball) and basketball (leading the ball, catching the ball, passing the ball and shooting at the basket) during the main part of the lesson. During each lesson, the participants performed two or more elements by ten repetitions for a warm-up and for raising the muscle tonus that should be activated during the main part of the lesson. The last five minutes were reserved for muscle relaxation and body preparation</w:t>
            </w:r>
          </w:p>
          <w:p w14:paraId="444B63B1" w14:textId="07BC8DE1"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1B3C5592" w14:textId="679B93F4" w:rsidR="00975632" w:rsidRPr="00E43BA5" w:rsidRDefault="00975632" w:rsidP="00975632">
            <w:pPr>
              <w:jc w:val="both"/>
              <w:rPr>
                <w:sz w:val="18"/>
                <w:szCs w:val="18"/>
                <w:lang w:val="en-US"/>
              </w:rPr>
            </w:pPr>
            <w:r w:rsidRPr="00E43BA5">
              <w:rPr>
                <w:sz w:val="18"/>
                <w:szCs w:val="18"/>
                <w:lang w:val="en-US"/>
              </w:rPr>
              <w:t>It is in the adolescent period, when the body is ready to endure the biggest changes during its development, the advantages of this program should be used in the best possible way.</w:t>
            </w:r>
          </w:p>
        </w:tc>
      </w:tr>
      <w:tr w:rsidR="00975632" w:rsidRPr="00BA1FBB" w14:paraId="35E05FF2" w14:textId="77777777" w:rsidTr="00DF509B">
        <w:tc>
          <w:tcPr>
            <w:tcW w:w="1296" w:type="dxa"/>
          </w:tcPr>
          <w:p w14:paraId="7BCD889F"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 xml:space="preserve">15. </w:t>
            </w:r>
            <w:bookmarkStart w:id="6" w:name="_Hlk132642680"/>
            <w:r w:rsidRPr="00E43BA5">
              <w:rPr>
                <w:rFonts w:cs="Times New Roman"/>
                <w:sz w:val="18"/>
                <w:szCs w:val="18"/>
                <w:lang w:val="en-US"/>
              </w:rPr>
              <w:t>Radenković,</w:t>
            </w:r>
            <w:bookmarkEnd w:id="6"/>
            <w:r w:rsidRPr="00E43BA5">
              <w:rPr>
                <w:rFonts w:cs="Times New Roman"/>
                <w:sz w:val="18"/>
                <w:szCs w:val="18"/>
                <w:lang w:val="en-US"/>
              </w:rPr>
              <w:t xml:space="preserve"> M., et al. (2014).</w:t>
            </w:r>
          </w:p>
          <w:p w14:paraId="16FF476E" w14:textId="77777777" w:rsidR="00975632" w:rsidRPr="00E43BA5" w:rsidRDefault="00975632" w:rsidP="00975632">
            <w:pPr>
              <w:autoSpaceDE w:val="0"/>
              <w:autoSpaceDN w:val="0"/>
              <w:adjustRightInd w:val="0"/>
              <w:jc w:val="both"/>
              <w:rPr>
                <w:rFonts w:cs="Times New Roman"/>
                <w:sz w:val="18"/>
                <w:szCs w:val="18"/>
                <w:lang w:val="en-US"/>
              </w:rPr>
            </w:pPr>
          </w:p>
          <w:p w14:paraId="0493751A" w14:textId="5A64109D"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color w:val="FF0000"/>
                <w:sz w:val="18"/>
                <w:szCs w:val="18"/>
                <w:lang w:val="en-US"/>
              </w:rPr>
              <w:t xml:space="preserve"> </w:t>
            </w:r>
          </w:p>
        </w:tc>
        <w:tc>
          <w:tcPr>
            <w:tcW w:w="5792" w:type="dxa"/>
          </w:tcPr>
          <w:p w14:paraId="4BDE4614"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29334E73"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4 weeks</w:t>
            </w:r>
          </w:p>
          <w:p w14:paraId="30555BCF"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 </w:t>
            </w:r>
          </w:p>
          <w:p w14:paraId="55AFD95B"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N/A</w:t>
            </w:r>
          </w:p>
          <w:p w14:paraId="56326AFF"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Basketball </w:t>
            </w:r>
          </w:p>
          <w:p w14:paraId="673FAAE6"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physical education teacher</w:t>
            </w:r>
          </w:p>
          <w:p w14:paraId="108C39D6"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6E937904"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N/A</w:t>
            </w:r>
          </w:p>
          <w:p w14:paraId="2A968A16" w14:textId="77777777" w:rsidR="00975632" w:rsidRPr="00E43BA5" w:rsidRDefault="00975632" w:rsidP="00975632">
            <w:pPr>
              <w:jc w:val="both"/>
              <w:rPr>
                <w:b/>
                <w:bCs w:val="0"/>
                <w:sz w:val="18"/>
                <w:szCs w:val="18"/>
                <w:lang w:val="en-US"/>
              </w:rPr>
            </w:pPr>
            <w:r w:rsidRPr="00E43BA5">
              <w:rPr>
                <w:b/>
                <w:bCs w:val="0"/>
                <w:sz w:val="18"/>
                <w:szCs w:val="18"/>
                <w:lang w:val="en-US"/>
              </w:rPr>
              <w:t xml:space="preserve">Additional details: </w:t>
            </w:r>
            <w:r w:rsidRPr="00E43BA5">
              <w:rPr>
                <w:sz w:val="18"/>
                <w:szCs w:val="18"/>
                <w:lang w:val="en-US"/>
              </w:rPr>
              <w:t>warm-up, the main part consisted of the basketball program and the final part consisted of class relaxation exercise. week 1 = Dribbling, weeks 2-3 = passing, week 4 = shooting</w:t>
            </w:r>
          </w:p>
          <w:p w14:paraId="280021A4" w14:textId="6C3C3CBD"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28175716" w14:textId="5DF31B31" w:rsidR="00975632" w:rsidRPr="00E43BA5" w:rsidRDefault="00975632" w:rsidP="00975632">
            <w:pPr>
              <w:jc w:val="both"/>
              <w:rPr>
                <w:sz w:val="18"/>
                <w:szCs w:val="18"/>
                <w:lang w:val="en-US"/>
              </w:rPr>
            </w:pPr>
            <w:r w:rsidRPr="00E43BA5">
              <w:rPr>
                <w:sz w:val="18"/>
                <w:szCs w:val="18"/>
                <w:lang w:val="en-US"/>
              </w:rPr>
              <w:t xml:space="preserve">This </w:t>
            </w:r>
            <w:r>
              <w:rPr>
                <w:sz w:val="18"/>
                <w:szCs w:val="18"/>
                <w:lang w:val="en-US"/>
              </w:rPr>
              <w:t xml:space="preserve">study </w:t>
            </w:r>
            <w:r w:rsidRPr="00E43BA5">
              <w:rPr>
                <w:sz w:val="18"/>
                <w:szCs w:val="18"/>
                <w:lang w:val="en-US"/>
              </w:rPr>
              <w:t>can be used as a pilot project for some larger and more extensive research of a longer duration, in order for the results to be more valid and more useful for pedagogical theory and practice.</w:t>
            </w:r>
          </w:p>
        </w:tc>
      </w:tr>
      <w:tr w:rsidR="00975632" w:rsidRPr="00BA1FBB" w14:paraId="4CFB6946" w14:textId="77777777" w:rsidTr="00DF509B">
        <w:tc>
          <w:tcPr>
            <w:tcW w:w="1296" w:type="dxa"/>
          </w:tcPr>
          <w:p w14:paraId="64027DD7" w14:textId="77777777"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6.</w:t>
            </w:r>
            <w:r w:rsidRPr="00E43BA5">
              <w:rPr>
                <w:sz w:val="18"/>
                <w:szCs w:val="18"/>
                <w:lang w:val="en-US"/>
              </w:rPr>
              <w:t xml:space="preserve"> </w:t>
            </w:r>
            <w:bookmarkStart w:id="7" w:name="_Hlk132642734"/>
            <w:bookmarkStart w:id="8" w:name="_Hlk132649454"/>
            <w:r w:rsidRPr="00E43BA5">
              <w:rPr>
                <w:rFonts w:cs="Times New Roman"/>
                <w:sz w:val="18"/>
                <w:szCs w:val="18"/>
                <w:lang w:val="en-US"/>
              </w:rPr>
              <w:t xml:space="preserve">Stojanović, </w:t>
            </w:r>
            <w:bookmarkEnd w:id="7"/>
            <w:r w:rsidRPr="00E43BA5">
              <w:rPr>
                <w:rFonts w:cs="Times New Roman"/>
                <w:sz w:val="18"/>
                <w:szCs w:val="18"/>
                <w:lang w:val="en-US"/>
              </w:rPr>
              <w:t xml:space="preserve">M., et al. </w:t>
            </w:r>
            <w:bookmarkEnd w:id="8"/>
            <w:r w:rsidRPr="00E43BA5">
              <w:rPr>
                <w:rFonts w:cs="Times New Roman"/>
                <w:sz w:val="18"/>
                <w:szCs w:val="18"/>
                <w:lang w:val="en-US"/>
              </w:rPr>
              <w:t>(2018).</w:t>
            </w:r>
          </w:p>
          <w:p w14:paraId="4EA29206" w14:textId="77777777" w:rsidR="00975632" w:rsidRPr="00E43BA5" w:rsidRDefault="00975632" w:rsidP="00975632">
            <w:pPr>
              <w:autoSpaceDE w:val="0"/>
              <w:autoSpaceDN w:val="0"/>
              <w:adjustRightInd w:val="0"/>
              <w:jc w:val="both"/>
              <w:rPr>
                <w:rFonts w:cs="Times New Roman"/>
                <w:sz w:val="18"/>
                <w:szCs w:val="18"/>
                <w:lang w:val="en-US"/>
              </w:rPr>
            </w:pPr>
          </w:p>
          <w:p w14:paraId="4DC8BFC1" w14:textId="77777777" w:rsidR="00975632" w:rsidRPr="00E43BA5" w:rsidRDefault="00975632" w:rsidP="00975632">
            <w:pPr>
              <w:autoSpaceDE w:val="0"/>
              <w:autoSpaceDN w:val="0"/>
              <w:adjustRightInd w:val="0"/>
              <w:jc w:val="both"/>
              <w:rPr>
                <w:rFonts w:cs="Times New Roman"/>
                <w:color w:val="FF0000"/>
                <w:sz w:val="18"/>
                <w:szCs w:val="18"/>
                <w:lang w:val="en-US"/>
              </w:rPr>
            </w:pPr>
          </w:p>
          <w:p w14:paraId="1028032B" w14:textId="77777777" w:rsidR="00975632" w:rsidRPr="00E43BA5" w:rsidRDefault="00975632" w:rsidP="00975632">
            <w:pPr>
              <w:autoSpaceDE w:val="0"/>
              <w:autoSpaceDN w:val="0"/>
              <w:adjustRightInd w:val="0"/>
              <w:jc w:val="both"/>
              <w:rPr>
                <w:rFonts w:cs="Times New Roman"/>
                <w:sz w:val="18"/>
                <w:szCs w:val="18"/>
                <w:lang w:val="en-US"/>
              </w:rPr>
            </w:pPr>
          </w:p>
        </w:tc>
        <w:tc>
          <w:tcPr>
            <w:tcW w:w="5792" w:type="dxa"/>
          </w:tcPr>
          <w:p w14:paraId="29712535"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74AD30C7" w14:textId="77777777" w:rsidR="00975632" w:rsidRPr="00E43BA5" w:rsidRDefault="00975632" w:rsidP="00975632">
            <w:pPr>
              <w:jc w:val="both"/>
              <w:rPr>
                <w:sz w:val="18"/>
                <w:szCs w:val="18"/>
                <w:lang w:val="en-US"/>
              </w:rPr>
            </w:pPr>
            <w:r w:rsidRPr="00E43BA5">
              <w:rPr>
                <w:b/>
                <w:bCs w:val="0"/>
                <w:sz w:val="18"/>
                <w:szCs w:val="18"/>
                <w:lang w:val="en-US"/>
              </w:rPr>
              <w:t xml:space="preserve">Length: </w:t>
            </w:r>
            <w:r w:rsidRPr="00E43BA5">
              <w:rPr>
                <w:sz w:val="18"/>
                <w:szCs w:val="18"/>
                <w:lang w:val="en-US"/>
              </w:rPr>
              <w:t xml:space="preserve">12 weeks </w:t>
            </w:r>
          </w:p>
          <w:p w14:paraId="333529EB" w14:textId="77777777" w:rsidR="00975632" w:rsidRPr="00E43BA5" w:rsidRDefault="00975632" w:rsidP="00975632">
            <w:pPr>
              <w:tabs>
                <w:tab w:val="left" w:pos="1311"/>
              </w:tabs>
              <w:jc w:val="both"/>
              <w:rPr>
                <w:sz w:val="18"/>
                <w:szCs w:val="18"/>
                <w:lang w:val="en-US"/>
              </w:rPr>
            </w:pPr>
            <w:r w:rsidRPr="00E43BA5">
              <w:rPr>
                <w:b/>
                <w:bCs w:val="0"/>
                <w:sz w:val="18"/>
                <w:szCs w:val="18"/>
                <w:lang w:val="en-US"/>
              </w:rPr>
              <w:t>Frequency:</w:t>
            </w:r>
            <w:r w:rsidRPr="00E43BA5">
              <w:rPr>
                <w:sz w:val="18"/>
                <w:szCs w:val="18"/>
                <w:lang w:val="en-US"/>
              </w:rPr>
              <w:t xml:space="preserve"> 2 times per week</w:t>
            </w:r>
          </w:p>
          <w:p w14:paraId="1995FE4E"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45 mins</w:t>
            </w:r>
          </w:p>
          <w:p w14:paraId="2A49B953"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Balls and polygons</w:t>
            </w:r>
          </w:p>
          <w:p w14:paraId="69576776"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physical education teacher </w:t>
            </w:r>
          </w:p>
          <w:p w14:paraId="5929108D"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176CE6A3"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N/A</w:t>
            </w:r>
          </w:p>
          <w:p w14:paraId="47D8C6E4" w14:textId="77777777" w:rsidR="00975632" w:rsidRPr="00E43BA5" w:rsidRDefault="00975632" w:rsidP="00975632">
            <w:pPr>
              <w:jc w:val="both"/>
              <w:rPr>
                <w:b/>
                <w:bCs w:val="0"/>
                <w:sz w:val="18"/>
                <w:szCs w:val="18"/>
                <w:lang w:val="en-US"/>
              </w:rPr>
            </w:pPr>
            <w:r w:rsidRPr="00E43BA5">
              <w:rPr>
                <w:b/>
                <w:bCs w:val="0"/>
                <w:sz w:val="18"/>
                <w:szCs w:val="18"/>
                <w:lang w:val="en-US"/>
              </w:rPr>
              <w:t xml:space="preserve">Additional details: </w:t>
            </w:r>
            <w:r w:rsidRPr="00E43BA5">
              <w:rPr>
                <w:sz w:val="18"/>
                <w:szCs w:val="18"/>
                <w:lang w:val="en-US"/>
              </w:rPr>
              <w:t>warm-up (running), main part (ball games), final part (relaxation and breathing)</w:t>
            </w:r>
          </w:p>
          <w:p w14:paraId="6A0E46E3" w14:textId="62530433"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40C255A2" w14:textId="25D4FD88" w:rsidR="00975632" w:rsidRPr="00E43BA5" w:rsidRDefault="00975632" w:rsidP="00975632">
            <w:pPr>
              <w:jc w:val="both"/>
              <w:rPr>
                <w:sz w:val="18"/>
                <w:szCs w:val="18"/>
                <w:lang w:val="en-US"/>
              </w:rPr>
            </w:pPr>
            <w:r w:rsidRPr="00E43BA5">
              <w:rPr>
                <w:sz w:val="18"/>
                <w:szCs w:val="18"/>
                <w:lang w:val="en-US"/>
              </w:rPr>
              <w:t>Tasks in the form of polygons are extremely interesting for the studied population, so it is further recommended that this kind of work should be applied more often.</w:t>
            </w:r>
          </w:p>
        </w:tc>
      </w:tr>
      <w:tr w:rsidR="00975632" w:rsidRPr="00BA1FBB" w14:paraId="48B61230" w14:textId="77777777" w:rsidTr="00DF509B">
        <w:tc>
          <w:tcPr>
            <w:tcW w:w="1296" w:type="dxa"/>
          </w:tcPr>
          <w:p w14:paraId="4902C73B" w14:textId="0BE48B9D"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lastRenderedPageBreak/>
              <w:t xml:space="preserve">17. </w:t>
            </w:r>
            <w:bookmarkStart w:id="9" w:name="_Hlk130927881"/>
            <w:r w:rsidRPr="00E43BA5">
              <w:rPr>
                <w:rFonts w:cs="Times New Roman"/>
                <w:sz w:val="18"/>
                <w:szCs w:val="18"/>
                <w:lang w:val="en-US"/>
              </w:rPr>
              <w:t>Kokaridas, D., et al. (2018).</w:t>
            </w:r>
            <w:bookmarkEnd w:id="9"/>
          </w:p>
        </w:tc>
        <w:tc>
          <w:tcPr>
            <w:tcW w:w="5792" w:type="dxa"/>
          </w:tcPr>
          <w:p w14:paraId="59CCC726"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2000D0BA"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2 weeks </w:t>
            </w:r>
          </w:p>
          <w:p w14:paraId="5A5433D4"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2 times per week </w:t>
            </w:r>
          </w:p>
          <w:p w14:paraId="6B55380F"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40 mins </w:t>
            </w:r>
          </w:p>
          <w:p w14:paraId="3F5494CE"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Climbing </w:t>
            </w:r>
          </w:p>
          <w:p w14:paraId="2ADD7855"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N/A</w:t>
            </w:r>
          </w:p>
          <w:p w14:paraId="0D5E1206"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6CE62C0C" w14:textId="61830AC2"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every child began at a station with the two of the three children in each group asked to climb</w:t>
            </w:r>
          </w:p>
          <w:p w14:paraId="5534A738" w14:textId="3613039C" w:rsidR="00975632" w:rsidRPr="00E43BA5" w:rsidRDefault="00975632" w:rsidP="00975632">
            <w:pPr>
              <w:jc w:val="both"/>
              <w:rPr>
                <w:sz w:val="18"/>
                <w:szCs w:val="18"/>
                <w:lang w:val="en-US"/>
              </w:rPr>
            </w:pPr>
            <w:r w:rsidRPr="00E43BA5">
              <w:rPr>
                <w:b/>
                <w:bCs w:val="0"/>
                <w:sz w:val="18"/>
                <w:szCs w:val="18"/>
                <w:lang w:val="en-US"/>
              </w:rPr>
              <w:t xml:space="preserve">Additional details: </w:t>
            </w:r>
            <w:r w:rsidRPr="00E43BA5">
              <w:rPr>
                <w:sz w:val="18"/>
                <w:szCs w:val="18"/>
                <w:lang w:val="en-US"/>
              </w:rPr>
              <w:t>5 min warm-up period, including balance, coordination, and trunk exercises performed to promote fun and socialization, 30 min of indoor climbing. Each climbing session was structured around three circle line “stations” and there was resting period between stations. Cool-down period at the end (5 mins)</w:t>
            </w:r>
          </w:p>
          <w:p w14:paraId="0AA1FFB9" w14:textId="5FFFE7AF"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03DC1528" w14:textId="77680454" w:rsidR="00975632" w:rsidRPr="00E43BA5" w:rsidRDefault="00975632" w:rsidP="00975632">
            <w:pPr>
              <w:jc w:val="both"/>
              <w:rPr>
                <w:sz w:val="18"/>
                <w:szCs w:val="18"/>
                <w:lang w:val="en-US"/>
              </w:rPr>
            </w:pPr>
            <w:r w:rsidRPr="00E43BA5">
              <w:rPr>
                <w:sz w:val="18"/>
                <w:szCs w:val="18"/>
                <w:lang w:val="en-US"/>
              </w:rPr>
              <w:t>Future research with larger samples of children with and without ASD, and different levels of functioning for children with developmental disabilities are needed to further ascertain the positive effect of climbing on improving skills that this leisure activity cultivates.</w:t>
            </w:r>
          </w:p>
        </w:tc>
      </w:tr>
      <w:tr w:rsidR="00975632" w:rsidRPr="00BA1FBB" w14:paraId="73FAFB13" w14:textId="77777777" w:rsidTr="00DF509B">
        <w:tc>
          <w:tcPr>
            <w:tcW w:w="1296" w:type="dxa"/>
          </w:tcPr>
          <w:p w14:paraId="561B2240" w14:textId="7E7EF631"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8. Mohanty, S., et al. (2019).</w:t>
            </w:r>
          </w:p>
        </w:tc>
        <w:tc>
          <w:tcPr>
            <w:tcW w:w="5792" w:type="dxa"/>
          </w:tcPr>
          <w:p w14:paraId="67B7C463"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0FF5FD48"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16 weeks </w:t>
            </w:r>
          </w:p>
          <w:p w14:paraId="6B027B89"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5 times per week </w:t>
            </w:r>
          </w:p>
          <w:p w14:paraId="594A2271"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60 mins </w:t>
            </w:r>
          </w:p>
          <w:p w14:paraId="0C1823A5"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Yoga</w:t>
            </w:r>
          </w:p>
          <w:p w14:paraId="151C1536"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certified yoga trainers with experience of teaching yoga to children with VI</w:t>
            </w:r>
          </w:p>
          <w:p w14:paraId="716668CB"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 </w:t>
            </w:r>
          </w:p>
          <w:p w14:paraId="00CF2C16"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were divided into 4 subgroups of 10 or 11</w:t>
            </w:r>
          </w:p>
          <w:p w14:paraId="26DAF0AE" w14:textId="77777777" w:rsidR="00975632" w:rsidRPr="00E43BA5" w:rsidRDefault="00975632" w:rsidP="00975632">
            <w:pPr>
              <w:jc w:val="both"/>
              <w:rPr>
                <w:sz w:val="18"/>
                <w:szCs w:val="18"/>
                <w:lang w:val="en-US"/>
              </w:rPr>
            </w:pPr>
            <w:r w:rsidRPr="00E43BA5">
              <w:rPr>
                <w:b/>
                <w:bCs w:val="0"/>
                <w:sz w:val="18"/>
                <w:szCs w:val="18"/>
                <w:lang w:val="en-US"/>
              </w:rPr>
              <w:t xml:space="preserve">Additional details: </w:t>
            </w:r>
            <w:r w:rsidRPr="00E43BA5">
              <w:rPr>
                <w:sz w:val="18"/>
                <w:szCs w:val="18"/>
                <w:lang w:val="en-US"/>
              </w:rPr>
              <w:t>(a) breathing practices, (b) loosening practices, (c) yoga asanas (postures), (d) pranayama (regulation of breath), and (e) relaxatio</w:t>
            </w:r>
            <w:r>
              <w:rPr>
                <w:sz w:val="18"/>
                <w:szCs w:val="18"/>
                <w:lang w:val="en-US"/>
              </w:rPr>
              <w:t>n</w:t>
            </w:r>
          </w:p>
          <w:p w14:paraId="69FDE4F0" w14:textId="38500EE4"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72581156" w14:textId="77777777" w:rsidR="00975632" w:rsidRPr="00E43BA5" w:rsidRDefault="00975632" w:rsidP="00975632">
            <w:pPr>
              <w:jc w:val="both"/>
              <w:rPr>
                <w:sz w:val="18"/>
                <w:szCs w:val="18"/>
                <w:lang w:val="en-US"/>
              </w:rPr>
            </w:pPr>
            <w:r w:rsidRPr="00E43BA5">
              <w:rPr>
                <w:sz w:val="18"/>
                <w:szCs w:val="18"/>
                <w:lang w:val="en-US"/>
              </w:rPr>
              <w:t xml:space="preserve">Further studies may assess yoga for children with VI for neuromuscular dynamics, psychosocial stresses, clinical applications, other sensory functions, and gender differences. </w:t>
            </w:r>
          </w:p>
          <w:p w14:paraId="379E03EF" w14:textId="77777777" w:rsidR="00975632" w:rsidRPr="00E43BA5" w:rsidRDefault="00975632" w:rsidP="00975632">
            <w:pPr>
              <w:jc w:val="both"/>
              <w:rPr>
                <w:sz w:val="18"/>
                <w:szCs w:val="18"/>
                <w:lang w:val="en-US"/>
              </w:rPr>
            </w:pPr>
          </w:p>
          <w:p w14:paraId="4C44B669" w14:textId="4409ACAF" w:rsidR="00975632" w:rsidRPr="00E43BA5" w:rsidRDefault="00975632" w:rsidP="00975632">
            <w:pPr>
              <w:jc w:val="both"/>
              <w:rPr>
                <w:sz w:val="18"/>
                <w:szCs w:val="18"/>
                <w:lang w:val="en-US"/>
              </w:rPr>
            </w:pPr>
            <w:r>
              <w:rPr>
                <w:sz w:val="18"/>
                <w:szCs w:val="18"/>
                <w:lang w:val="en-US"/>
              </w:rPr>
              <w:t>R</w:t>
            </w:r>
            <w:r w:rsidRPr="00E43BA5">
              <w:rPr>
                <w:sz w:val="18"/>
                <w:szCs w:val="18"/>
                <w:lang w:val="en-US"/>
              </w:rPr>
              <w:t>ecommending yoga as an alternative to physical activity program for those with VI</w:t>
            </w:r>
            <w:r>
              <w:rPr>
                <w:sz w:val="18"/>
                <w:szCs w:val="18"/>
                <w:lang w:val="en-US"/>
              </w:rPr>
              <w:t>.</w:t>
            </w:r>
          </w:p>
        </w:tc>
      </w:tr>
      <w:tr w:rsidR="00975632" w:rsidRPr="00BA1FBB" w14:paraId="2323DC54" w14:textId="77777777" w:rsidTr="00DF509B">
        <w:tc>
          <w:tcPr>
            <w:tcW w:w="1296" w:type="dxa"/>
          </w:tcPr>
          <w:p w14:paraId="3813A8F2" w14:textId="31C8522A" w:rsidR="00975632" w:rsidRPr="00E43BA5" w:rsidRDefault="00975632" w:rsidP="00975632">
            <w:pPr>
              <w:autoSpaceDE w:val="0"/>
              <w:autoSpaceDN w:val="0"/>
              <w:adjustRightInd w:val="0"/>
              <w:jc w:val="both"/>
              <w:rPr>
                <w:rFonts w:cs="Times New Roman"/>
                <w:sz w:val="18"/>
                <w:szCs w:val="18"/>
                <w:lang w:val="en-US"/>
              </w:rPr>
            </w:pPr>
            <w:r w:rsidRPr="00E43BA5">
              <w:rPr>
                <w:rFonts w:cs="Times New Roman"/>
                <w:sz w:val="18"/>
                <w:szCs w:val="18"/>
                <w:lang w:val="en-US"/>
              </w:rPr>
              <w:t>19</w:t>
            </w:r>
            <w:bookmarkStart w:id="10" w:name="_Hlk132649514"/>
            <w:r w:rsidRPr="00E43BA5">
              <w:rPr>
                <w:rFonts w:cs="Times New Roman"/>
                <w:sz w:val="18"/>
                <w:szCs w:val="18"/>
                <w:lang w:val="en-US"/>
              </w:rPr>
              <w:t>.</w:t>
            </w:r>
            <w:bookmarkStart w:id="11" w:name="_Hlk132642806"/>
            <w:r w:rsidRPr="00E43BA5">
              <w:rPr>
                <w:rFonts w:cs="Times New Roman"/>
                <w:sz w:val="18"/>
                <w:szCs w:val="18"/>
                <w:lang w:val="en-US"/>
              </w:rPr>
              <w:t>Pierantozzi</w:t>
            </w:r>
            <w:bookmarkEnd w:id="10"/>
            <w:bookmarkEnd w:id="11"/>
            <w:r w:rsidRPr="00E43BA5">
              <w:rPr>
                <w:rFonts w:cs="Times New Roman"/>
                <w:sz w:val="18"/>
                <w:szCs w:val="18"/>
                <w:lang w:val="en-US"/>
              </w:rPr>
              <w:t>, E.et al. (2022)</w:t>
            </w:r>
          </w:p>
        </w:tc>
        <w:tc>
          <w:tcPr>
            <w:tcW w:w="5792" w:type="dxa"/>
          </w:tcPr>
          <w:p w14:paraId="6D04F251" w14:textId="77777777" w:rsidR="00975632" w:rsidRPr="00E43BA5" w:rsidRDefault="00975632" w:rsidP="00975632">
            <w:pPr>
              <w:jc w:val="both"/>
              <w:rPr>
                <w:sz w:val="18"/>
                <w:szCs w:val="18"/>
                <w:lang w:val="en-US"/>
              </w:rPr>
            </w:pPr>
            <w:r w:rsidRPr="00E43BA5">
              <w:rPr>
                <w:b/>
                <w:bCs w:val="0"/>
                <w:sz w:val="18"/>
                <w:szCs w:val="18"/>
                <w:lang w:val="en-US"/>
              </w:rPr>
              <w:t>Program’s name:</w:t>
            </w:r>
            <w:r w:rsidRPr="00E43BA5">
              <w:rPr>
                <w:sz w:val="18"/>
                <w:szCs w:val="18"/>
                <w:lang w:val="en-US"/>
              </w:rPr>
              <w:t xml:space="preserve"> N/A</w:t>
            </w:r>
          </w:p>
          <w:p w14:paraId="71D0FE31" w14:textId="77777777" w:rsidR="00975632" w:rsidRPr="00E43BA5" w:rsidRDefault="00975632" w:rsidP="00975632">
            <w:pPr>
              <w:jc w:val="both"/>
              <w:rPr>
                <w:sz w:val="18"/>
                <w:szCs w:val="18"/>
                <w:lang w:val="en-US"/>
              </w:rPr>
            </w:pPr>
            <w:r w:rsidRPr="00E43BA5">
              <w:rPr>
                <w:b/>
                <w:bCs w:val="0"/>
                <w:sz w:val="18"/>
                <w:szCs w:val="18"/>
                <w:lang w:val="en-US"/>
              </w:rPr>
              <w:t>Length:</w:t>
            </w:r>
            <w:r w:rsidRPr="00E43BA5">
              <w:rPr>
                <w:sz w:val="18"/>
                <w:szCs w:val="18"/>
                <w:lang w:val="en-US"/>
              </w:rPr>
              <w:t xml:space="preserve"> 6 months</w:t>
            </w:r>
          </w:p>
          <w:p w14:paraId="79B485DF" w14:textId="77777777" w:rsidR="00975632" w:rsidRPr="00E43BA5" w:rsidRDefault="00975632" w:rsidP="00975632">
            <w:pPr>
              <w:jc w:val="both"/>
              <w:rPr>
                <w:sz w:val="18"/>
                <w:szCs w:val="18"/>
                <w:lang w:val="en-US"/>
              </w:rPr>
            </w:pPr>
            <w:r w:rsidRPr="00E43BA5">
              <w:rPr>
                <w:b/>
                <w:bCs w:val="0"/>
                <w:sz w:val="18"/>
                <w:szCs w:val="18"/>
                <w:lang w:val="en-US"/>
              </w:rPr>
              <w:t>Frequency:</w:t>
            </w:r>
            <w:r w:rsidRPr="00E43BA5">
              <w:rPr>
                <w:sz w:val="18"/>
                <w:szCs w:val="18"/>
                <w:lang w:val="en-US"/>
              </w:rPr>
              <w:t xml:space="preserve"> once a week</w:t>
            </w:r>
          </w:p>
          <w:p w14:paraId="1D80C7C1" w14:textId="77777777" w:rsidR="00975632" w:rsidRPr="00E43BA5" w:rsidRDefault="00975632" w:rsidP="00975632">
            <w:pPr>
              <w:jc w:val="both"/>
              <w:rPr>
                <w:sz w:val="18"/>
                <w:szCs w:val="18"/>
                <w:lang w:val="en-US"/>
              </w:rPr>
            </w:pPr>
            <w:r w:rsidRPr="00E43BA5">
              <w:rPr>
                <w:b/>
                <w:bCs w:val="0"/>
                <w:sz w:val="18"/>
                <w:szCs w:val="18"/>
                <w:lang w:val="en-US"/>
              </w:rPr>
              <w:t>Intensity:</w:t>
            </w:r>
            <w:r w:rsidRPr="00E43BA5">
              <w:rPr>
                <w:sz w:val="18"/>
                <w:szCs w:val="18"/>
                <w:lang w:val="en-US"/>
              </w:rPr>
              <w:t xml:space="preserve"> 90 mins</w:t>
            </w:r>
          </w:p>
          <w:p w14:paraId="707C07CF" w14:textId="77777777" w:rsidR="00975632" w:rsidRPr="00E43BA5" w:rsidRDefault="00975632" w:rsidP="00975632">
            <w:pPr>
              <w:jc w:val="both"/>
              <w:rPr>
                <w:sz w:val="18"/>
                <w:szCs w:val="18"/>
                <w:lang w:val="en-US"/>
              </w:rPr>
            </w:pPr>
            <w:r w:rsidRPr="00E43BA5">
              <w:rPr>
                <w:b/>
                <w:bCs w:val="0"/>
                <w:sz w:val="18"/>
                <w:szCs w:val="18"/>
                <w:lang w:val="en-US"/>
              </w:rPr>
              <w:t>Physical activity:</w:t>
            </w:r>
            <w:r w:rsidRPr="00E43BA5">
              <w:rPr>
                <w:sz w:val="18"/>
                <w:szCs w:val="18"/>
                <w:lang w:val="en-US"/>
              </w:rPr>
              <w:t xml:space="preserve"> Judo</w:t>
            </w:r>
          </w:p>
          <w:p w14:paraId="61448217" w14:textId="77777777" w:rsidR="00975632" w:rsidRPr="00E43BA5" w:rsidRDefault="00975632" w:rsidP="00975632">
            <w:pPr>
              <w:jc w:val="both"/>
              <w:rPr>
                <w:sz w:val="18"/>
                <w:szCs w:val="18"/>
                <w:lang w:val="en-US"/>
              </w:rPr>
            </w:pPr>
            <w:r w:rsidRPr="00E43BA5">
              <w:rPr>
                <w:b/>
                <w:bCs w:val="0"/>
                <w:sz w:val="18"/>
                <w:szCs w:val="18"/>
                <w:lang w:val="en-US"/>
              </w:rPr>
              <w:t>Trainers:</w:t>
            </w:r>
            <w:r w:rsidRPr="00E43BA5">
              <w:rPr>
                <w:sz w:val="18"/>
                <w:szCs w:val="18"/>
                <w:lang w:val="en-US"/>
              </w:rPr>
              <w:t xml:space="preserve"> 2 judo teachers with 7th and 6th DAN levels led the sessions and 4 volunteer judo instructors</w:t>
            </w:r>
          </w:p>
          <w:p w14:paraId="1C3F89CB" w14:textId="77777777" w:rsidR="00975632" w:rsidRPr="00E43BA5" w:rsidRDefault="00975632" w:rsidP="00975632">
            <w:pPr>
              <w:jc w:val="both"/>
              <w:rPr>
                <w:sz w:val="18"/>
                <w:szCs w:val="18"/>
                <w:lang w:val="en-US"/>
              </w:rPr>
            </w:pPr>
            <w:r w:rsidRPr="00E43BA5">
              <w:rPr>
                <w:b/>
                <w:bCs w:val="0"/>
                <w:sz w:val="18"/>
                <w:szCs w:val="18"/>
                <w:lang w:val="en-US"/>
              </w:rPr>
              <w:t>Training:</w:t>
            </w:r>
            <w:r w:rsidRPr="00E43BA5">
              <w:rPr>
                <w:sz w:val="18"/>
                <w:szCs w:val="18"/>
                <w:lang w:val="en-US"/>
              </w:rPr>
              <w:t xml:space="preserve"> N/A</w:t>
            </w:r>
          </w:p>
          <w:p w14:paraId="4C95F7A1" w14:textId="77777777" w:rsidR="00975632" w:rsidRPr="00E43BA5" w:rsidRDefault="00975632" w:rsidP="00975632">
            <w:pPr>
              <w:jc w:val="both"/>
              <w:rPr>
                <w:sz w:val="18"/>
                <w:szCs w:val="18"/>
                <w:lang w:val="en-US"/>
              </w:rPr>
            </w:pPr>
            <w:r w:rsidRPr="00E43BA5">
              <w:rPr>
                <w:b/>
                <w:bCs w:val="0"/>
                <w:sz w:val="18"/>
                <w:szCs w:val="18"/>
                <w:lang w:val="en-US"/>
              </w:rPr>
              <w:t xml:space="preserve">Group setting: </w:t>
            </w:r>
            <w:r w:rsidRPr="00E43BA5">
              <w:rPr>
                <w:sz w:val="18"/>
                <w:szCs w:val="18"/>
                <w:lang w:val="en-US"/>
              </w:rPr>
              <w:t>N/A</w:t>
            </w:r>
          </w:p>
          <w:p w14:paraId="3049AEE2" w14:textId="77777777" w:rsidR="00975632" w:rsidRPr="00E43BA5" w:rsidRDefault="00975632" w:rsidP="00975632">
            <w:pPr>
              <w:jc w:val="both"/>
              <w:rPr>
                <w:sz w:val="18"/>
                <w:szCs w:val="18"/>
                <w:lang w:val="en-US"/>
              </w:rPr>
            </w:pPr>
            <w:r w:rsidRPr="00E43BA5">
              <w:rPr>
                <w:b/>
                <w:bCs w:val="0"/>
                <w:sz w:val="18"/>
                <w:szCs w:val="18"/>
                <w:lang w:val="en-US"/>
              </w:rPr>
              <w:t xml:space="preserve">Additional details: </w:t>
            </w:r>
            <w:r w:rsidRPr="00E43BA5">
              <w:rPr>
                <w:sz w:val="18"/>
                <w:szCs w:val="18"/>
                <w:lang w:val="en-US"/>
              </w:rPr>
              <w:t>warm-up, main exercise and cool-down</w:t>
            </w:r>
          </w:p>
          <w:p w14:paraId="65452F91" w14:textId="15C6F450" w:rsidR="00975632" w:rsidRPr="00E43BA5" w:rsidRDefault="00975632" w:rsidP="00975632">
            <w:pPr>
              <w:jc w:val="both"/>
              <w:rPr>
                <w:b/>
                <w:bCs w:val="0"/>
                <w:sz w:val="18"/>
                <w:szCs w:val="18"/>
                <w:lang w:val="en-US"/>
              </w:rPr>
            </w:pPr>
            <w:r w:rsidRPr="00E43BA5">
              <w:rPr>
                <w:b/>
                <w:bCs w:val="0"/>
                <w:sz w:val="18"/>
                <w:szCs w:val="18"/>
                <w:lang w:val="en-US"/>
              </w:rPr>
              <w:t>Fidelity of implementation:</w:t>
            </w:r>
            <w:r w:rsidRPr="00E43BA5">
              <w:rPr>
                <w:sz w:val="18"/>
                <w:szCs w:val="18"/>
                <w:lang w:val="en-US"/>
              </w:rPr>
              <w:t xml:space="preserve"> N/A</w:t>
            </w:r>
          </w:p>
        </w:tc>
        <w:tc>
          <w:tcPr>
            <w:tcW w:w="4536" w:type="dxa"/>
          </w:tcPr>
          <w:p w14:paraId="2A3EBDD8" w14:textId="0C975D3C" w:rsidR="00975632" w:rsidRPr="00E43BA5" w:rsidRDefault="00975632" w:rsidP="00975632">
            <w:pPr>
              <w:jc w:val="both"/>
              <w:rPr>
                <w:sz w:val="18"/>
                <w:szCs w:val="18"/>
                <w:lang w:val="en-US"/>
              </w:rPr>
            </w:pPr>
            <w:r w:rsidRPr="00E43BA5">
              <w:rPr>
                <w:sz w:val="18"/>
                <w:szCs w:val="18"/>
                <w:lang w:val="en-US"/>
              </w:rPr>
              <w:t>Further studies should investigate the dose-response relationships of judo training with the aim of reducing cardiovascular risk and improving fitness in this population.</w:t>
            </w:r>
          </w:p>
        </w:tc>
      </w:tr>
      <w:tr w:rsidR="00975632" w:rsidRPr="00BA1FBB" w14:paraId="786BD985" w14:textId="77777777" w:rsidTr="00DF509B">
        <w:tc>
          <w:tcPr>
            <w:tcW w:w="1296" w:type="dxa"/>
          </w:tcPr>
          <w:p w14:paraId="2FEF8FB5" w14:textId="5C84C6F7" w:rsidR="00975632" w:rsidRPr="00DF509B" w:rsidRDefault="00975632" w:rsidP="00975632">
            <w:pPr>
              <w:autoSpaceDE w:val="0"/>
              <w:autoSpaceDN w:val="0"/>
              <w:adjustRightInd w:val="0"/>
              <w:jc w:val="both"/>
              <w:rPr>
                <w:rFonts w:cs="Times New Roman"/>
                <w:sz w:val="18"/>
                <w:szCs w:val="18"/>
              </w:rPr>
            </w:pPr>
            <w:r w:rsidRPr="009A6B96">
              <w:rPr>
                <w:sz w:val="18"/>
                <w:szCs w:val="18"/>
              </w:rPr>
              <w:t>20</w:t>
            </w:r>
            <w:bookmarkStart w:id="12" w:name="_Hlk132653535"/>
            <w:r w:rsidRPr="009A6B96">
              <w:rPr>
                <w:sz w:val="18"/>
                <w:szCs w:val="18"/>
              </w:rPr>
              <w:t xml:space="preserve">.Phung, J.N et al. </w:t>
            </w:r>
            <w:r w:rsidRPr="00DF509B">
              <w:rPr>
                <w:sz w:val="18"/>
                <w:szCs w:val="18"/>
              </w:rPr>
              <w:t>(2019)</w:t>
            </w:r>
            <w:bookmarkEnd w:id="12"/>
          </w:p>
        </w:tc>
        <w:tc>
          <w:tcPr>
            <w:tcW w:w="5792" w:type="dxa"/>
          </w:tcPr>
          <w:p w14:paraId="6CD1D11D" w14:textId="77777777" w:rsidR="00975632" w:rsidRPr="00E43BA5" w:rsidRDefault="00975632" w:rsidP="00975632">
            <w:pPr>
              <w:tabs>
                <w:tab w:val="left" w:pos="1140"/>
              </w:tabs>
              <w:jc w:val="both"/>
              <w:rPr>
                <w:b/>
                <w:bCs w:val="0"/>
                <w:sz w:val="18"/>
                <w:szCs w:val="18"/>
                <w:lang w:val="en-US"/>
              </w:rPr>
            </w:pPr>
            <w:r w:rsidRPr="00E43BA5">
              <w:rPr>
                <w:b/>
                <w:bCs w:val="0"/>
                <w:sz w:val="18"/>
                <w:szCs w:val="18"/>
                <w:lang w:val="en-US"/>
              </w:rPr>
              <w:t>Program’s name: N/A</w:t>
            </w:r>
          </w:p>
          <w:p w14:paraId="48502824" w14:textId="77777777" w:rsidR="00975632" w:rsidRPr="00E43BA5" w:rsidRDefault="00975632" w:rsidP="00975632">
            <w:pPr>
              <w:tabs>
                <w:tab w:val="left" w:pos="1140"/>
              </w:tabs>
              <w:jc w:val="both"/>
              <w:rPr>
                <w:b/>
                <w:bCs w:val="0"/>
                <w:sz w:val="18"/>
                <w:szCs w:val="18"/>
                <w:lang w:val="en-US"/>
              </w:rPr>
            </w:pPr>
            <w:r w:rsidRPr="00E43BA5">
              <w:rPr>
                <w:b/>
                <w:bCs w:val="0"/>
                <w:sz w:val="18"/>
                <w:szCs w:val="18"/>
                <w:lang w:val="en-US"/>
              </w:rPr>
              <w:t xml:space="preserve">Length: </w:t>
            </w:r>
            <w:r w:rsidRPr="00E43BA5">
              <w:rPr>
                <w:sz w:val="18"/>
                <w:szCs w:val="18"/>
                <w:lang w:val="en-US"/>
              </w:rPr>
              <w:t>13 weeks</w:t>
            </w:r>
          </w:p>
          <w:p w14:paraId="4620C86A" w14:textId="77777777" w:rsidR="00975632" w:rsidRPr="00E43BA5" w:rsidRDefault="00975632" w:rsidP="00975632">
            <w:pPr>
              <w:tabs>
                <w:tab w:val="left" w:pos="1140"/>
              </w:tabs>
              <w:jc w:val="both"/>
              <w:rPr>
                <w:b/>
                <w:bCs w:val="0"/>
                <w:sz w:val="18"/>
                <w:szCs w:val="18"/>
                <w:lang w:val="en-US"/>
              </w:rPr>
            </w:pPr>
            <w:r w:rsidRPr="00E43BA5">
              <w:rPr>
                <w:b/>
                <w:bCs w:val="0"/>
                <w:sz w:val="18"/>
                <w:szCs w:val="18"/>
                <w:lang w:val="en-US"/>
              </w:rPr>
              <w:t xml:space="preserve">Frequency: </w:t>
            </w:r>
            <w:r w:rsidRPr="00E43BA5">
              <w:rPr>
                <w:sz w:val="18"/>
                <w:szCs w:val="18"/>
                <w:lang w:val="en-US"/>
              </w:rPr>
              <w:t>2 times per week</w:t>
            </w:r>
            <w:r w:rsidRPr="00E43BA5">
              <w:rPr>
                <w:b/>
                <w:bCs w:val="0"/>
                <w:sz w:val="18"/>
                <w:szCs w:val="18"/>
                <w:lang w:val="en-US"/>
              </w:rPr>
              <w:t xml:space="preserve"> </w:t>
            </w:r>
          </w:p>
          <w:p w14:paraId="72B57474" w14:textId="77777777" w:rsidR="00975632" w:rsidRPr="00E43BA5" w:rsidRDefault="00975632" w:rsidP="00975632">
            <w:pPr>
              <w:tabs>
                <w:tab w:val="left" w:pos="1140"/>
              </w:tabs>
              <w:jc w:val="both"/>
              <w:rPr>
                <w:b/>
                <w:bCs w:val="0"/>
                <w:sz w:val="18"/>
                <w:szCs w:val="18"/>
                <w:lang w:val="en-US"/>
              </w:rPr>
            </w:pPr>
            <w:r w:rsidRPr="00E43BA5">
              <w:rPr>
                <w:b/>
                <w:bCs w:val="0"/>
                <w:sz w:val="18"/>
                <w:szCs w:val="18"/>
                <w:lang w:val="en-US"/>
              </w:rPr>
              <w:t xml:space="preserve">Intensity: </w:t>
            </w:r>
            <w:r w:rsidRPr="00E43BA5">
              <w:rPr>
                <w:sz w:val="18"/>
                <w:szCs w:val="18"/>
                <w:lang w:val="en-US"/>
              </w:rPr>
              <w:t>45 mins</w:t>
            </w:r>
          </w:p>
          <w:p w14:paraId="36418033" w14:textId="77777777" w:rsidR="00975632" w:rsidRPr="00E43BA5" w:rsidRDefault="00975632" w:rsidP="00975632">
            <w:pPr>
              <w:tabs>
                <w:tab w:val="left" w:pos="1140"/>
              </w:tabs>
              <w:jc w:val="both"/>
              <w:rPr>
                <w:sz w:val="18"/>
                <w:szCs w:val="18"/>
                <w:lang w:val="en-US"/>
              </w:rPr>
            </w:pPr>
            <w:r w:rsidRPr="00E43BA5">
              <w:rPr>
                <w:b/>
                <w:bCs w:val="0"/>
                <w:sz w:val="18"/>
                <w:szCs w:val="18"/>
                <w:lang w:val="en-US"/>
              </w:rPr>
              <w:t xml:space="preserve">Physical activity: </w:t>
            </w:r>
            <w:r w:rsidRPr="00E43BA5">
              <w:rPr>
                <w:sz w:val="18"/>
                <w:szCs w:val="18"/>
                <w:lang w:val="en-US"/>
              </w:rPr>
              <w:t>Mixed martial arts (MMA)</w:t>
            </w:r>
          </w:p>
          <w:p w14:paraId="09DFFA53" w14:textId="77777777" w:rsidR="00975632" w:rsidRPr="00E43BA5" w:rsidRDefault="00975632" w:rsidP="00975632">
            <w:pPr>
              <w:tabs>
                <w:tab w:val="left" w:pos="1140"/>
              </w:tabs>
              <w:jc w:val="both"/>
              <w:rPr>
                <w:sz w:val="18"/>
                <w:szCs w:val="18"/>
                <w:lang w:val="en-US"/>
              </w:rPr>
            </w:pPr>
            <w:r w:rsidRPr="00E43BA5">
              <w:rPr>
                <w:b/>
                <w:bCs w:val="0"/>
                <w:sz w:val="18"/>
                <w:szCs w:val="18"/>
                <w:lang w:val="en-US"/>
              </w:rPr>
              <w:t xml:space="preserve">Trainers: </w:t>
            </w:r>
            <w:r w:rsidRPr="00E43BA5">
              <w:rPr>
                <w:sz w:val="18"/>
                <w:szCs w:val="18"/>
                <w:lang w:val="en-US"/>
              </w:rPr>
              <w:t>team of senior martial arts instructors</w:t>
            </w:r>
          </w:p>
          <w:p w14:paraId="7092F4CD" w14:textId="77777777" w:rsidR="00975632" w:rsidRPr="00E43BA5" w:rsidRDefault="00975632" w:rsidP="00975632">
            <w:pPr>
              <w:tabs>
                <w:tab w:val="left" w:pos="1140"/>
              </w:tabs>
              <w:jc w:val="both"/>
              <w:rPr>
                <w:b/>
                <w:bCs w:val="0"/>
                <w:sz w:val="18"/>
                <w:szCs w:val="18"/>
                <w:lang w:val="en-US"/>
              </w:rPr>
            </w:pPr>
            <w:r w:rsidRPr="00E43BA5">
              <w:rPr>
                <w:b/>
                <w:bCs w:val="0"/>
                <w:sz w:val="18"/>
                <w:szCs w:val="18"/>
                <w:lang w:val="en-US"/>
              </w:rPr>
              <w:t>Training: N/A</w:t>
            </w:r>
          </w:p>
          <w:p w14:paraId="50C65495" w14:textId="77777777" w:rsidR="00975632" w:rsidRPr="00E43BA5" w:rsidRDefault="00975632" w:rsidP="00975632">
            <w:pPr>
              <w:tabs>
                <w:tab w:val="left" w:pos="1140"/>
              </w:tabs>
              <w:jc w:val="both"/>
              <w:rPr>
                <w:b/>
                <w:bCs w:val="0"/>
                <w:sz w:val="18"/>
                <w:szCs w:val="18"/>
                <w:lang w:val="en-US"/>
              </w:rPr>
            </w:pPr>
            <w:r w:rsidRPr="00E43BA5">
              <w:rPr>
                <w:b/>
                <w:bCs w:val="0"/>
                <w:sz w:val="18"/>
                <w:szCs w:val="18"/>
                <w:lang w:val="en-US"/>
              </w:rPr>
              <w:t xml:space="preserve">Group setting: </w:t>
            </w:r>
            <w:r w:rsidRPr="00E43BA5">
              <w:rPr>
                <w:sz w:val="18"/>
                <w:szCs w:val="18"/>
                <w:lang w:val="en-US"/>
              </w:rPr>
              <w:t>12 children with ASD per class</w:t>
            </w:r>
          </w:p>
          <w:p w14:paraId="63A7B88F" w14:textId="49C1AEB2" w:rsidR="00975632" w:rsidRPr="00E43BA5" w:rsidRDefault="00975632" w:rsidP="00975632">
            <w:pPr>
              <w:tabs>
                <w:tab w:val="left" w:pos="1140"/>
              </w:tabs>
              <w:jc w:val="both"/>
              <w:rPr>
                <w:sz w:val="18"/>
                <w:szCs w:val="18"/>
                <w:lang w:val="en-US"/>
              </w:rPr>
            </w:pPr>
            <w:r w:rsidRPr="00E43BA5">
              <w:rPr>
                <w:b/>
                <w:bCs w:val="0"/>
                <w:sz w:val="18"/>
                <w:szCs w:val="18"/>
                <w:lang w:val="en-US"/>
              </w:rPr>
              <w:t xml:space="preserve">Additional details: </w:t>
            </w:r>
            <w:r w:rsidRPr="00E43BA5">
              <w:rPr>
                <w:sz w:val="18"/>
                <w:szCs w:val="18"/>
                <w:lang w:val="en-US"/>
              </w:rPr>
              <w:t xml:space="preserve">5 mins (bow-in; sit in meditation), 15 mins (warm-up; jogging, stretching), 20 mins (main activity; </w:t>
            </w:r>
            <w:r w:rsidR="00FA3F34">
              <w:rPr>
                <w:sz w:val="18"/>
                <w:szCs w:val="18"/>
                <w:lang w:val="en-US"/>
              </w:rPr>
              <w:t>MMA</w:t>
            </w:r>
            <w:r w:rsidRPr="00E43BA5">
              <w:rPr>
                <w:sz w:val="18"/>
                <w:szCs w:val="18"/>
                <w:lang w:val="en-US"/>
              </w:rPr>
              <w:t>), 5 mins (cool-down; social game). Curriculum per weeks; 1-4 weeks = Sticking, 5 to 8 weeks = Glove drills, 9 to 13 weeks = combination</w:t>
            </w:r>
          </w:p>
          <w:p w14:paraId="1468DE5C" w14:textId="34603D63" w:rsidR="00975632" w:rsidRPr="00E43BA5" w:rsidRDefault="00975632" w:rsidP="00975632">
            <w:pPr>
              <w:jc w:val="both"/>
              <w:rPr>
                <w:b/>
                <w:bCs w:val="0"/>
                <w:sz w:val="18"/>
                <w:szCs w:val="18"/>
                <w:lang w:val="en-US"/>
              </w:rPr>
            </w:pPr>
            <w:r w:rsidRPr="00E43BA5">
              <w:rPr>
                <w:b/>
                <w:bCs w:val="0"/>
                <w:sz w:val="18"/>
                <w:szCs w:val="18"/>
                <w:lang w:val="en-US"/>
              </w:rPr>
              <w:t xml:space="preserve">Fidelity of implementation: </w:t>
            </w:r>
            <w:r w:rsidRPr="00E43BA5">
              <w:rPr>
                <w:sz w:val="18"/>
                <w:szCs w:val="18"/>
                <w:lang w:val="en-US"/>
              </w:rPr>
              <w:t xml:space="preserve">Implementation fidelity adherence </w:t>
            </w:r>
            <w:bookmarkStart w:id="13" w:name="_Hlk132653547"/>
            <w:r w:rsidRPr="00E43BA5">
              <w:rPr>
                <w:sz w:val="18"/>
                <w:szCs w:val="18"/>
                <w:lang w:val="en-US"/>
              </w:rPr>
              <w:t>ranged from 73 to 100%</w:t>
            </w:r>
            <w:bookmarkEnd w:id="13"/>
          </w:p>
        </w:tc>
        <w:tc>
          <w:tcPr>
            <w:tcW w:w="4536" w:type="dxa"/>
          </w:tcPr>
          <w:p w14:paraId="6B1FC6F8" w14:textId="77777777" w:rsidR="00975632" w:rsidRPr="00E43BA5" w:rsidRDefault="00975632" w:rsidP="00975632">
            <w:pPr>
              <w:jc w:val="both"/>
              <w:rPr>
                <w:sz w:val="18"/>
                <w:szCs w:val="18"/>
                <w:lang w:val="en-US"/>
              </w:rPr>
            </w:pPr>
            <w:r w:rsidRPr="00E43BA5">
              <w:rPr>
                <w:sz w:val="18"/>
                <w:szCs w:val="18"/>
                <w:lang w:val="en-US"/>
              </w:rPr>
              <w:t>Future research should examine which specific components of cognitive regulation, if any, can be feasibly targeted by martial arts training.</w:t>
            </w:r>
          </w:p>
          <w:p w14:paraId="3D21074A" w14:textId="77777777" w:rsidR="00975632" w:rsidRPr="00E43BA5" w:rsidRDefault="00975632" w:rsidP="00975632">
            <w:pPr>
              <w:jc w:val="both"/>
              <w:rPr>
                <w:sz w:val="18"/>
                <w:szCs w:val="18"/>
                <w:lang w:val="en-US"/>
              </w:rPr>
            </w:pPr>
          </w:p>
          <w:p w14:paraId="37216AA4" w14:textId="77777777" w:rsidR="00975632" w:rsidRPr="00E43BA5" w:rsidRDefault="00975632" w:rsidP="00975632">
            <w:pPr>
              <w:jc w:val="both"/>
              <w:rPr>
                <w:sz w:val="18"/>
                <w:szCs w:val="18"/>
                <w:lang w:val="en-US"/>
              </w:rPr>
            </w:pPr>
            <w:r w:rsidRPr="00E43BA5">
              <w:rPr>
                <w:sz w:val="18"/>
                <w:szCs w:val="18"/>
                <w:lang w:val="en-US"/>
              </w:rPr>
              <w:t>Future research also is needed to compare outcomes for specific martial arts styles (e.g., judo, karate, kickboxing, etc.)</w:t>
            </w:r>
          </w:p>
          <w:p w14:paraId="1804D75E" w14:textId="77777777" w:rsidR="00975632" w:rsidRPr="00E43BA5" w:rsidRDefault="00975632" w:rsidP="00975632">
            <w:pPr>
              <w:jc w:val="both"/>
              <w:rPr>
                <w:sz w:val="18"/>
                <w:szCs w:val="18"/>
                <w:lang w:val="en-US"/>
              </w:rPr>
            </w:pPr>
          </w:p>
          <w:p w14:paraId="16272D77" w14:textId="0CC6F70F" w:rsidR="00975632" w:rsidRPr="00E43BA5" w:rsidRDefault="00975632" w:rsidP="00975632">
            <w:pPr>
              <w:jc w:val="both"/>
              <w:rPr>
                <w:sz w:val="18"/>
                <w:szCs w:val="18"/>
                <w:lang w:val="en-US"/>
              </w:rPr>
            </w:pPr>
            <w:r w:rsidRPr="00E43BA5">
              <w:rPr>
                <w:sz w:val="18"/>
                <w:szCs w:val="18"/>
                <w:lang w:val="en-US"/>
              </w:rPr>
              <w:t>Longitudinal follow up of study participants would be useful to see whether the significant executive functioning benefits endure.</w:t>
            </w:r>
          </w:p>
        </w:tc>
      </w:tr>
    </w:tbl>
    <w:p w14:paraId="6DCF3EA1" w14:textId="03C4D18A" w:rsidR="00884584" w:rsidRPr="00DF509B" w:rsidRDefault="00CE7852" w:rsidP="00CE7852">
      <w:pPr>
        <w:spacing w:line="240" w:lineRule="auto"/>
        <w:ind w:left="-709" w:hanging="1134"/>
        <w:jc w:val="both"/>
        <w:rPr>
          <w:lang w:val="en-CA"/>
        </w:rPr>
      </w:pPr>
      <w:r w:rsidRPr="00884584">
        <w:rPr>
          <w:i/>
          <w:iCs/>
          <w:lang w:val="en-CA"/>
        </w:rPr>
        <w:t>Note.</w:t>
      </w:r>
      <w:r w:rsidRPr="00884584">
        <w:rPr>
          <w:lang w:val="en-CA"/>
        </w:rPr>
        <w:t xml:space="preserve"> </w:t>
      </w:r>
      <w:r>
        <w:rPr>
          <w:lang w:val="en-CA"/>
        </w:rPr>
        <w:t>ID =</w:t>
      </w:r>
      <w:r w:rsidRPr="00B52466">
        <w:rPr>
          <w:lang w:val="en-CA"/>
        </w:rPr>
        <w:t xml:space="preserve"> intellectual disabilit</w:t>
      </w:r>
      <w:r>
        <w:rPr>
          <w:lang w:val="en-CA"/>
        </w:rPr>
        <w:t xml:space="preserve">y; </w:t>
      </w:r>
      <w:r w:rsidRPr="0019532D">
        <w:rPr>
          <w:lang w:val="en-CA"/>
        </w:rPr>
        <w:t xml:space="preserve">IDD = </w:t>
      </w:r>
      <w:r>
        <w:rPr>
          <w:lang w:val="en-CA"/>
        </w:rPr>
        <w:t>i</w:t>
      </w:r>
      <w:r w:rsidRPr="0019532D">
        <w:rPr>
          <w:lang w:val="en-CA"/>
        </w:rPr>
        <w:t>ntellectual and developmental disabilities</w:t>
      </w:r>
      <w:r>
        <w:rPr>
          <w:lang w:val="en-CA"/>
        </w:rPr>
        <w:t>;</w:t>
      </w:r>
      <w:r w:rsidRPr="0019532D">
        <w:rPr>
          <w:lang w:val="en-CA"/>
        </w:rPr>
        <w:t xml:space="preserve"> DCD</w:t>
      </w:r>
      <w:r>
        <w:rPr>
          <w:lang w:val="en-CA"/>
        </w:rPr>
        <w:t> </w:t>
      </w:r>
      <w:r w:rsidRPr="0019532D">
        <w:rPr>
          <w:lang w:val="en-CA"/>
        </w:rPr>
        <w:t>= developmental coordination disorder</w:t>
      </w:r>
      <w:r>
        <w:rPr>
          <w:lang w:val="en-CA"/>
        </w:rPr>
        <w:t>;</w:t>
      </w:r>
      <w:r w:rsidRPr="0019532D">
        <w:rPr>
          <w:lang w:val="en-CA"/>
        </w:rPr>
        <w:t xml:space="preserve"> ASD = autistic spectrum disorder</w:t>
      </w:r>
      <w:r>
        <w:rPr>
          <w:lang w:val="en-CA"/>
        </w:rPr>
        <w:t>;</w:t>
      </w:r>
      <w:r w:rsidRPr="0019532D">
        <w:rPr>
          <w:lang w:val="en-CA"/>
        </w:rPr>
        <w:t xml:space="preserve"> DS</w:t>
      </w:r>
      <w:r>
        <w:rPr>
          <w:lang w:val="en-CA"/>
        </w:rPr>
        <w:t> </w:t>
      </w:r>
      <w:r w:rsidRPr="0019532D">
        <w:rPr>
          <w:lang w:val="en-CA"/>
        </w:rPr>
        <w:t>=</w:t>
      </w:r>
      <w:r>
        <w:rPr>
          <w:lang w:val="en-CA"/>
        </w:rPr>
        <w:t> </w:t>
      </w:r>
      <w:r w:rsidRPr="0019532D">
        <w:rPr>
          <w:lang w:val="en-CA"/>
        </w:rPr>
        <w:t>down syndrome</w:t>
      </w:r>
      <w:r>
        <w:rPr>
          <w:lang w:val="en-CA"/>
        </w:rPr>
        <w:t xml:space="preserve">; </w:t>
      </w:r>
      <w:r w:rsidRPr="0019532D">
        <w:rPr>
          <w:lang w:val="en-CA"/>
        </w:rPr>
        <w:t>CP= cerebral palsy</w:t>
      </w:r>
      <w:r>
        <w:rPr>
          <w:lang w:val="en-CA"/>
        </w:rPr>
        <w:t>.</w:t>
      </w:r>
    </w:p>
    <w:sectPr w:rsidR="00884584" w:rsidRPr="00DF509B" w:rsidSect="00884584">
      <w:pgSz w:w="12240" w:h="15840" w:code="1"/>
      <w:pgMar w:top="2268" w:right="1418" w:bottom="1418"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D5B70" w14:textId="77777777" w:rsidR="00B85E94" w:rsidRDefault="00B85E94" w:rsidP="00C87739">
      <w:pPr>
        <w:spacing w:before="0" w:line="240" w:lineRule="auto"/>
      </w:pPr>
      <w:r>
        <w:separator/>
      </w:r>
    </w:p>
  </w:endnote>
  <w:endnote w:type="continuationSeparator" w:id="0">
    <w:p w14:paraId="405792BB" w14:textId="77777777" w:rsidR="00B85E94" w:rsidRDefault="00B85E94" w:rsidP="00C8773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34994" w14:textId="77777777" w:rsidR="00B85E94" w:rsidRDefault="00B85E94" w:rsidP="00C87739">
      <w:pPr>
        <w:spacing w:before="0" w:line="240" w:lineRule="auto"/>
      </w:pPr>
      <w:r>
        <w:separator/>
      </w:r>
    </w:p>
  </w:footnote>
  <w:footnote w:type="continuationSeparator" w:id="0">
    <w:p w14:paraId="164CDF98" w14:textId="77777777" w:rsidR="00B85E94" w:rsidRDefault="00B85E94" w:rsidP="00C87739">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0CC"/>
    <w:rsid w:val="000A1BA4"/>
    <w:rsid w:val="000D298D"/>
    <w:rsid w:val="001360A8"/>
    <w:rsid w:val="00160B04"/>
    <w:rsid w:val="001858A4"/>
    <w:rsid w:val="0019532D"/>
    <w:rsid w:val="001A3B43"/>
    <w:rsid w:val="002C43BB"/>
    <w:rsid w:val="002F253C"/>
    <w:rsid w:val="00320092"/>
    <w:rsid w:val="00336883"/>
    <w:rsid w:val="003E35BA"/>
    <w:rsid w:val="004528CE"/>
    <w:rsid w:val="004B5025"/>
    <w:rsid w:val="004C1F45"/>
    <w:rsid w:val="0053274B"/>
    <w:rsid w:val="005767F3"/>
    <w:rsid w:val="00577D31"/>
    <w:rsid w:val="00591A57"/>
    <w:rsid w:val="0059683E"/>
    <w:rsid w:val="005D16BC"/>
    <w:rsid w:val="005E2D1D"/>
    <w:rsid w:val="00626038"/>
    <w:rsid w:val="006264C5"/>
    <w:rsid w:val="006565FD"/>
    <w:rsid w:val="006707A4"/>
    <w:rsid w:val="00676842"/>
    <w:rsid w:val="006B7079"/>
    <w:rsid w:val="006C5056"/>
    <w:rsid w:val="00715F4B"/>
    <w:rsid w:val="00734DEC"/>
    <w:rsid w:val="00753687"/>
    <w:rsid w:val="007F17CF"/>
    <w:rsid w:val="00844849"/>
    <w:rsid w:val="00884584"/>
    <w:rsid w:val="008C2C33"/>
    <w:rsid w:val="008E0DCE"/>
    <w:rsid w:val="00920C53"/>
    <w:rsid w:val="009520F1"/>
    <w:rsid w:val="00975632"/>
    <w:rsid w:val="009803F3"/>
    <w:rsid w:val="009A15AE"/>
    <w:rsid w:val="009C7069"/>
    <w:rsid w:val="009E7FB5"/>
    <w:rsid w:val="00A57EE5"/>
    <w:rsid w:val="00AB64B0"/>
    <w:rsid w:val="00AE6D7C"/>
    <w:rsid w:val="00B25C77"/>
    <w:rsid w:val="00B4385B"/>
    <w:rsid w:val="00B52466"/>
    <w:rsid w:val="00B5463F"/>
    <w:rsid w:val="00B619E5"/>
    <w:rsid w:val="00B81F4F"/>
    <w:rsid w:val="00B85E94"/>
    <w:rsid w:val="00BA1FBB"/>
    <w:rsid w:val="00C522CB"/>
    <w:rsid w:val="00C87739"/>
    <w:rsid w:val="00C9012D"/>
    <w:rsid w:val="00CB2594"/>
    <w:rsid w:val="00CB4112"/>
    <w:rsid w:val="00CE7852"/>
    <w:rsid w:val="00D54CCB"/>
    <w:rsid w:val="00D62013"/>
    <w:rsid w:val="00D632D7"/>
    <w:rsid w:val="00DE3424"/>
    <w:rsid w:val="00DF509B"/>
    <w:rsid w:val="00E02709"/>
    <w:rsid w:val="00E13DED"/>
    <w:rsid w:val="00E75EC3"/>
    <w:rsid w:val="00EB50CC"/>
    <w:rsid w:val="00EE254C"/>
    <w:rsid w:val="00EF4E64"/>
    <w:rsid w:val="00F26E9F"/>
    <w:rsid w:val="00F610B1"/>
    <w:rsid w:val="00F62934"/>
    <w:rsid w:val="00F7158E"/>
    <w:rsid w:val="00FA3F3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9D4B"/>
  <w15:chartTrackingRefBased/>
  <w15:docId w15:val="{A2EC6E33-B2FF-4521-B867-20F863C06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kern w:val="2"/>
        <w:sz w:val="24"/>
        <w:szCs w:val="32"/>
        <w:lang w:val="fr-CA" w:eastAsia="en-US" w:bidi="ar-SA"/>
        <w14:ligatures w14:val="standardContextual"/>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DE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B50CC"/>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87739"/>
    <w:pPr>
      <w:tabs>
        <w:tab w:val="center" w:pos="4320"/>
        <w:tab w:val="right" w:pos="8640"/>
      </w:tabs>
      <w:spacing w:before="0" w:line="240" w:lineRule="auto"/>
    </w:pPr>
  </w:style>
  <w:style w:type="character" w:customStyle="1" w:styleId="En-tteCar">
    <w:name w:val="En-tête Car"/>
    <w:basedOn w:val="Policepardfaut"/>
    <w:link w:val="En-tte"/>
    <w:uiPriority w:val="99"/>
    <w:rsid w:val="00C87739"/>
  </w:style>
  <w:style w:type="paragraph" w:styleId="Pieddepage">
    <w:name w:val="footer"/>
    <w:basedOn w:val="Normal"/>
    <w:link w:val="PieddepageCar"/>
    <w:uiPriority w:val="99"/>
    <w:unhideWhenUsed/>
    <w:rsid w:val="00C87739"/>
    <w:pPr>
      <w:tabs>
        <w:tab w:val="center" w:pos="4320"/>
        <w:tab w:val="right" w:pos="8640"/>
      </w:tabs>
      <w:spacing w:before="0" w:line="240" w:lineRule="auto"/>
    </w:pPr>
  </w:style>
  <w:style w:type="character" w:customStyle="1" w:styleId="PieddepageCar">
    <w:name w:val="Pied de page Car"/>
    <w:basedOn w:val="Policepardfaut"/>
    <w:link w:val="Pieddepage"/>
    <w:uiPriority w:val="99"/>
    <w:rsid w:val="00C87739"/>
  </w:style>
  <w:style w:type="character" w:styleId="Marquedecommentaire">
    <w:name w:val="annotation reference"/>
    <w:basedOn w:val="Policepardfaut"/>
    <w:uiPriority w:val="99"/>
    <w:semiHidden/>
    <w:unhideWhenUsed/>
    <w:rsid w:val="00884584"/>
    <w:rPr>
      <w:sz w:val="16"/>
      <w:szCs w:val="16"/>
    </w:rPr>
  </w:style>
  <w:style w:type="paragraph" w:styleId="Commentaire">
    <w:name w:val="annotation text"/>
    <w:basedOn w:val="Normal"/>
    <w:link w:val="CommentaireCar"/>
    <w:uiPriority w:val="99"/>
    <w:unhideWhenUsed/>
    <w:rsid w:val="00884584"/>
    <w:pPr>
      <w:spacing w:line="240" w:lineRule="auto"/>
    </w:pPr>
    <w:rPr>
      <w:sz w:val="20"/>
      <w:szCs w:val="20"/>
    </w:rPr>
  </w:style>
  <w:style w:type="character" w:customStyle="1" w:styleId="CommentaireCar">
    <w:name w:val="Commentaire Car"/>
    <w:basedOn w:val="Policepardfaut"/>
    <w:link w:val="Commentaire"/>
    <w:uiPriority w:val="99"/>
    <w:rsid w:val="00884584"/>
    <w:rPr>
      <w:sz w:val="20"/>
      <w:szCs w:val="20"/>
    </w:rPr>
  </w:style>
  <w:style w:type="paragraph" w:styleId="Objetducommentaire">
    <w:name w:val="annotation subject"/>
    <w:basedOn w:val="Commentaire"/>
    <w:next w:val="Commentaire"/>
    <w:link w:val="ObjetducommentaireCar"/>
    <w:uiPriority w:val="99"/>
    <w:semiHidden/>
    <w:unhideWhenUsed/>
    <w:rsid w:val="00884584"/>
    <w:rPr>
      <w:b/>
    </w:rPr>
  </w:style>
  <w:style w:type="character" w:customStyle="1" w:styleId="ObjetducommentaireCar">
    <w:name w:val="Objet du commentaire Car"/>
    <w:basedOn w:val="CommentaireCar"/>
    <w:link w:val="Objetducommentaire"/>
    <w:uiPriority w:val="99"/>
    <w:semiHidden/>
    <w:rsid w:val="00884584"/>
    <w:rPr>
      <w:b/>
      <w:sz w:val="20"/>
      <w:szCs w:val="20"/>
    </w:rPr>
  </w:style>
  <w:style w:type="paragraph" w:styleId="Rvision">
    <w:name w:val="Revision"/>
    <w:hidden/>
    <w:uiPriority w:val="99"/>
    <w:semiHidden/>
    <w:rsid w:val="00975632"/>
    <w:pPr>
      <w:spacing w:before="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2726</Words>
  <Characters>14997</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37</cp:revision>
  <dcterms:created xsi:type="dcterms:W3CDTF">2023-10-16T16:38:00Z</dcterms:created>
  <dcterms:modified xsi:type="dcterms:W3CDTF">2025-04-01T17:32:00Z</dcterms:modified>
</cp:coreProperties>
</file>